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00" w:after="0"/>
        <w:rPr/>
      </w:pPr>
      <w:r>
        <w:rPr>
          <w:color w:val="000000"/>
        </w:rPr>
        <w:t>Additional file 1- Description of PCVA and CCVA algorithmic and probabilistic methods</w:t>
      </w:r>
    </w:p>
    <w:p>
      <w:pPr>
        <w:pStyle w:val="Heading3"/>
        <w:spacing w:lineRule="auto" w:line="480"/>
        <w:rPr>
          <w:color w:val="000000"/>
        </w:rPr>
      </w:pPr>
      <w:r>
        <w:rPr>
          <w:color w:val="000000"/>
        </w:rPr>
        <w:t>Physician Certified Verbal Autopsy (PCVA)</w:t>
      </w:r>
    </w:p>
    <w:p>
      <w:pPr>
        <w:pStyle w:val="Normal"/>
        <w:spacing w:lineRule="auto" w:line="480"/>
        <w:rPr/>
      </w:pPr>
      <w:r>
        <w:rPr>
          <w:rFonts w:cs="Calibri" w:ascii="Calibri" w:hAnsi="Calibri"/>
        </w:rPr>
        <w:t>Physician review of VA was the first method used to interpret VA data and still is the most widely used. Variations in PCVA methodology exist, such as the number of individual physicians or of a panel of physicians used to derive diagnosis, and the type of physicians used (generalists versus specialized physicians). In most cases, 2 generalist physicians review and code independently the VA data; when there is disagreement in COD assignment between physicians, an additional review is sought to reach a consensus diagnosis. If there is no agreement on the cause, the death is recorded as “indeterminate”. Most studies adopt the steps for VA coding recommended by the WHO, where in cases involving discrepancies between physicians, adjudication is done by a third physician to determine the final COD assignment</w:t>
      </w:r>
      <w:r>
        <w:fldChar w:fldCharType="begin"/>
      </w:r>
      <w:r>
        <w:rPr>
          <w:rFonts w:cs="Calibri" w:ascii="Calibri" w:hAnsi="Calibri"/>
          <w:lang w:val="en-US" w:eastAsia="en-US"/>
        </w:rPr>
        <w:instrText xml:space="preserve"> ADDIN ZOTERO_ITEM CSL_CITATION {"citationID":"QOLlvMmM","properties":{"formattedCitation":"[1]","plainCitation":"[1]"},"citationItems":[{"id":78,"uris":["http://zotero.org/users/988663/items/RKP62Q8F"],"uri":["http://zotero.org/users/988663/items/RKP62Q8F"],"itemData":{"id":78,"type":"article-journal","title":"Verbal Autopsy: Methods in Transition","container-title":"Epidemiologic Reviews","page":"38-55","volume":"32","issue":"1","source":"epirev.oxfordjournals.org","abstract":"Understanding of global health and changing morbidity and mortality is limited by inadequate measurement of population health. With fewer than one-third of deaths worldwide being assigned a cause, this long-standing dearth of information, almost exclusively in the world's poorest countries, hinders understanding of population health and limits opportunities for planning, monitoring, and evaluating interventions. In the absence of routine death registration, verbal autopsy (VA) methods are used to derive probable causes of death. Much effort has been put into refining the approach for specific purposes; however, there has been a lack of harmony regarding such efforts. Subsequently, a variety of methods and principles have been developed, often focusing on a single aspect of VA, and the resulting literature provides an inconsistent picture. By reviewing methodological and conceptual issues in VA, it is evident that VA cannot be reduced to a single one-size-fits-all tool. VA must be contextualized; given the lack of “gold standards,” methodological developments should not be considered in terms of absolute validity but rather in terms of consistency, comparability, and adequacy for the intended purpose. There is an urgent need for clarified thinking about the overall objectives of population-level cause-of-death measurement and harmonized efforts in empirical methodological research.","DOI":"10.1093/epirev/mxq003","ISSN":"0193-936X, 1478-6729","shortTitle":"Verbal Autopsy","journalAbbreviation":"Epidemiol Rev","language":"en","author":[{"family":"Fottrell","given":"Edward"},{"family":"Byass","given":"Peter"}],"issued":{"date-parts":[["2010",4,1]]},"accessed":{"date-parts":[["2012",4,19]]}}}],"schema":"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3]</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Heading3"/>
        <w:spacing w:lineRule="auto" w:line="480"/>
        <w:rPr>
          <w:color w:val="000000"/>
        </w:rPr>
      </w:pPr>
      <w:r>
        <w:rPr>
          <w:color w:val="000000"/>
        </w:rPr>
        <w:t>Computer-Coded Verbal Autopsy (CCVA) Methods</w:t>
      </w:r>
    </w:p>
    <w:p>
      <w:pPr>
        <w:pStyle w:val="Bibliography"/>
        <w:spacing w:lineRule="auto" w:line="480"/>
        <w:rPr>
          <w:rFonts w:ascii="Calibri" w:hAnsi="Calibri" w:cs="Calibri"/>
        </w:rPr>
      </w:pPr>
      <w:r>
        <w:rPr>
          <w:rFonts w:cs="Calibri" w:ascii="Calibri" w:hAnsi="Calibri"/>
        </w:rPr>
        <w:t>Concerns over interobserver agreement, consistency and comparability of physicians COD assignment over place and time led to the development of CCVA methods. With CCVA methods, COD are derived using predefined criteria, enabling the automation of coding process. Current CCVA methods for VA data interpretation are mainly split into algorithmic and probabilistic methods, which based on their decision rules can be either data-driven or derived from experts’ encapsulated opinion t</w:t>
      </w:r>
      <w:r>
        <w:fldChar w:fldCharType="begin"/>
      </w:r>
      <w:r>
        <w:rPr>
          <w:rFonts w:cs="Calibri" w:ascii="Calibri" w:hAnsi="Calibri"/>
          <w:lang w:val="en-US" w:eastAsia="en-US"/>
        </w:rPr>
        <w:instrText xml:space="preserve"> ADDIN ZOTERO_ITEM CSL_CITATION {"citationID":"k6ph8omc3","properties":{"formattedCitation":"[1, 4]","plainCitation":"[1, 4]"},"citationItems":[{"id":78,"uris":["http://zotero.org/users/988663/items/RKP62Q8F"],"uri":["http://zotero.org/users/988663/items/RKP62Q8F"],"itemData":{"id":78,"type":"article-journal","title":"Verbal Autopsy: Methods in Transition","container-title":"Epidemiologic Reviews","page":"38-55","volume":"32","issue":"1","source":"epirev.oxfordjournals.org","abstract":"Understanding of global health and changing morbidity and mortality is limited by inadequate measurement of population health. With fewer than one-third of deaths worldwide being assigned a cause, this long-standing dearth of information, almost exclusively in the world's poorest countries, hinders understanding of population health and limits opportunities for planning, monitoring, and evaluating interventions. In the absence of routine death registration, verbal autopsy (VA) methods are used to derive probable causes of death. Much effort has been put into refining the approach for specific purposes; however, there has been a lack of harmony regarding such efforts. Subsequently, a variety of methods and principles have been developed, often focusing on a single aspect of VA, and the resulting literature provides an inconsistent picture. By reviewing methodological and conceptual issues in VA, it is evident that VA cannot be reduced to a single one-size-fits-all tool. VA must be contextualized; given the lack of “gold standards,” methodological developments should not be considered in terms of absolute validity but rather in terms of consistency, comparability, and adequacy for the intended purpose. There is an urgent need for clarified thinking about the overall objectives of population-level cause-of-death measurement and harmonized efforts in empirical methodological research.","DOI":"10.1093/epirev/mxq003","ISSN":"0193-936X, 1478-6729","shortTitle":"Verbal Autopsy","journalAbbreviation":"Epidemiol Rev","language":"en","author":[{"family":"Fottrell","given":"Edward"},{"family":"Byass","given":"Peter"}],"issued":{"date-parts":[["2010",4,1]]},"accessed":{"date-parts":[["2012",4,19]]}},"label":"page"},{"id":217,"uris":["http://zotero.org/users/988663/items/5MTWQRBK"],"uri":["http://zotero.org/users/988663/items/5MTWQRBK"],"itemData":{"id":217,"type":"article-journal","title":"Validation and validity of verbal autopsy procedures","container-title":"Population Health Metrics","page":"22","volume":"9","issue":"1","source":"www.pophealthmetrics.com","abstract":"n/a","DOI":"10.1186/1478-7954-9-22","ISSN":"1478-7954","language":"en","author":[{"family":"Chandramohan","given":"Daniel"}],"issued":{"date-parts":[["2011",8,1]]},"accessed":{"date-parts":[["2012",5,28]]}},"label":"page"}],"schema":"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 4]</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Heading4"/>
        <w:spacing w:lineRule="auto" w:line="480"/>
        <w:rPr>
          <w:color w:val="000000"/>
        </w:rPr>
      </w:pPr>
      <w:r>
        <w:rPr>
          <w:color w:val="000000"/>
        </w:rPr>
        <w:t>Algorithmic Approaches</w:t>
      </w:r>
    </w:p>
    <w:p>
      <w:pPr>
        <w:pStyle w:val="ColorfulListAccent11"/>
        <w:spacing w:lineRule="auto" w:line="480" w:before="0" w:after="0"/>
        <w:ind w:left="0" w:hanging="0"/>
        <w:contextualSpacing/>
        <w:rPr/>
      </w:pPr>
      <w:r>
        <w:rPr>
          <w:sz w:val="24"/>
          <w:szCs w:val="24"/>
        </w:rPr>
        <w:t>Expert-derived algorithms can be developed using textbook descriptions, existing algorithms, local experience, or more commonly physician panels, distilling clinical knowledge into standard rules.</w:t>
      </w:r>
      <w:r>
        <w:fldChar w:fldCharType="begin"/>
      </w:r>
      <w:r>
        <w:rPr>
          <w:vertAlign w:val="superscript"/>
          <w:sz w:val="24"/>
          <w:szCs w:val="24"/>
        </w:rPr>
        <w:instrText xml:space="preserve"> ADDIN EN.CITE &lt;EndNote&gt;&lt;Cite&gt;&lt;Author&gt;Soleman&lt;/Author&gt;&lt;Year&gt;2006&lt;/Year&gt;&lt;RecNum&gt;22&lt;/RecNum&gt;&lt;record&gt;&lt;rec-number&gt;22&lt;/rec-number&gt;&lt;foreign-keys&gt;&lt;key app="EN" db-id="pv5pf5tpuwvdvje2wr8p5zrezaxdpz55asr5"&gt;22&lt;/key&gt;&lt;/foreign-keys&gt;&lt;ref-type name="Journal Article"&gt;17&lt;/ref-type&gt;&lt;contributors&gt;&lt;authors&gt;&lt;author&gt;Soleman, N, Chandramohan, D, Shibuya, K&lt;/author&gt;&lt;/authors&gt;&lt;/contributors&gt;&lt;titles&gt;&lt;title&gt;Verbal Autopy: Current Practices and Challenges&lt;/title&gt;&lt;secondary-title&gt;Bulletin of World Heath Organization&lt;/secondary-title&gt;&lt;/titles&gt;&lt;periodical&gt;&lt;full-title&gt;Bulletin of World Heath Organization&lt;/full-title&gt;&lt;/periodical&gt;&lt;pages&gt;239-245&lt;/pages&gt;&lt;volume&gt;84&lt;/volume&gt;&lt;dates&gt;&lt;year&gt;2006&lt;/year&gt;&lt;/dates&gt;&lt;urls&gt;&lt;/urls&gt;&lt;/record&gt;&lt;/Cite&gt;&lt;Cite&gt;&lt;Author&gt;Quigley&lt;/Author&gt;&lt;Year&gt;1999&lt;/Year&gt;&lt;RecNum&gt;21&lt;/RecNum&gt;&lt;record&gt;&lt;rec-number&gt;21&lt;/rec-number&gt;&lt;foreign-keys&gt;&lt;key app="EN" db-id="pv5pf5tpuwvdvje2wr8p5zrezaxdpz55asr5"&gt;21&lt;/key&gt;&lt;/foreign-keys&gt;&lt;ref-type name="Journal Article"&gt;17&lt;/ref-type&gt;&lt;contributors&gt;&lt;authors&gt;&lt;author&gt;Quigley, MA, Chandramohan, D, Rodrigues, LC&lt;/author&gt;&lt;/authors&gt;&lt;/contributors&gt;&lt;titles&gt;&lt;title&gt;Diagnostic Accuracy of Physician Review, Expert Algorithms and Data-Derived Algorithms in Adult Verbal Autopsies&lt;/title&gt;&lt;secondary-title&gt;International Journal of Epidemiology&lt;/secondary-title&gt;&lt;/titles&gt;&lt;periodical&gt;&lt;full-title&gt;International Journal of Epidemiology&lt;/full-title&gt;&lt;/periodical&gt;&lt;pages&gt;1081-1087&lt;/pages&gt;&lt;volume&gt;28&lt;/volume&gt;&lt;dates&gt;&lt;year&gt;1999&lt;/year&gt;&lt;/dates&gt;&lt;urls&gt;&lt;/urls&gt;&lt;/record&gt;&lt;/Cite&gt;&lt;/EndNote&gt;</w:instrText>
      </w:r>
      <w:r>
        <w:rPr>
          <w:sz w:val="24"/>
          <w:szCs w:val="24"/>
          <w:vertAlign w:val="superscript"/>
        </w:rPr>
      </w:r>
      <w:r>
        <w:rPr>
          <w:vertAlign w:val="superscript"/>
          <w:sz w:val="24"/>
          <w:szCs w:val="24"/>
        </w:rPr>
        <w:fldChar w:fldCharType="separate"/>
      </w:r>
      <w:r>
        <w:rPr>
          <w:sz w:val="24"/>
          <w:szCs w:val="24"/>
          <w:vertAlign w:val="superscript"/>
        </w:rPr>
      </w:r>
      <w:r>
        <w:rPr>
          <w:sz w:val="24"/>
          <w:szCs w:val="24"/>
          <w:vertAlign w:val="superscript"/>
        </w:rPr>
      </w:r>
      <w:r>
        <w:rPr>
          <w:vertAlign w:val="superscript"/>
          <w:sz w:val="24"/>
          <w:szCs w:val="24"/>
        </w:rPr>
        <w:fldChar w:fldCharType="end"/>
      </w:r>
      <w:r>
        <w:rPr>
          <w:sz w:val="24"/>
          <w:szCs w:val="24"/>
          <w:vertAlign w:val="superscript"/>
        </w:rPr>
        <w:t xml:space="preserve"> </w:t>
      </w:r>
      <w:r>
        <w:rPr>
          <w:sz w:val="24"/>
          <w:szCs w:val="24"/>
        </w:rPr>
        <w:t>Alternatively, algorithms can be generated from VA data through the use of standard statistical techniques to identify more discriminating cause-specific symptoms. The development of data-driven algorithms requires training and test datasets. Typically, a VA dataset containing information about signs and symptoms coupled with known mortality data, ideally medically confirmed, is used to train algorithms and then assign COD in the test dataset</w:t>
      </w:r>
      <w:r>
        <w:fldChar w:fldCharType="begin"/>
      </w:r>
      <w:r>
        <w:rPr>
          <w:sz w:val="24"/>
          <w:szCs w:val="24"/>
        </w:rPr>
        <w:instrText xml:space="preserve"> ADDIN ZOTERO_ITEM CSL_CITATION {"citationID":"qh28mmgf4","properties":{"formattedCitation":"{\\rtf [5\\uc0\\u8211{}8]}","plainCitation":"[5–8]"},"citationItems":[{"id":281,"uris":["http://zotero.org/users/988663/items/GEAHG6KK"],"uri":["http://zotero.org/users/988663/items/GEAHG6KK"],"itemData":{"id":281,"type":"article-journal","title":"Verbal Autopsy Methods with Multiple Causes of Death","container-title":"Statistical Science","page":"78–91","volume":"23","author":[{"family":"King","given":"Gary"},{"family":"Lu","given":"Ying"}],"issued":{"date-parts":[["2008"]]}},"label":"page"},{"id":86,"uris":["http://zotero.org/users/988663/items/6M44IVMQ"],"uri":["http://zotero.org/users/988663/items/6M44IVMQ"],"itemData":{"id":86,"type":"article-journal","title":"Verbal autopsy: current practices and challenges.","container-title":"Bulletin of the World Health Organization","page":"239-245","volume":"84","issue":"3","source":"PubMed Central","abstract":"Cause-of-death data derived from verbal autopsy (VA) are increasingly used for health planning, priority setting, monitoring and evaluation in countries with incomplete or no vital registration systems. In some regions of the world it is the only method available to obtain estimates on the distribution of causes of death. Currently, the VA method is routinely used at over 35 sites, mainly in Africa and Asia. In this paper, we present an overview of the VA process and the results of a review of VA tools and operating procedures used at demographic surveillance sites and sample vital registration systems. We asked for information from 36 field sites about field-operating procedures and reviewed 18 verbal autopsy questionnaires and 10 cause-of-death lists used in 13 countries. The format and content of VA questionnaires, field-operating procedures, cause-of-death lists and the procedures to derive causes of death from VA process varied substantially among sites. We discuss the consequences of using varied methods and conclude that the VA tools and procedures must be standardized and reliable in order to make accurate national and international comparisons of VA data. We also highlight further steps needed in the development of a standard VA process.","ISSN":"0042-9686","note":"PMID: 16583084\nPMCID: PMC2627297","shortTitle":"Verbal autopsy","journalAbbreviation":"Bull World Health Organ","author":[{"family":"Soleman","given":"Nadia"},{"family":"Chandramohan","given":"Daniel"},{"family":"Shibuya","given":"Kenji"}],"issued":{"date-parts":[["2006",3]]},"PMID":"16583084"},"label":"page"},{"id":277,"uris":["http://zotero.org/users/988663/items/4PWTC73Z"],"uri":["http://zotero.org/users/988663/items/4PWTC73Z"],"itemData":{"id":277,"type":"article-journal","title":"Algorithms for verbal autopsies: a validation study in Kenyan children","container-title":"Bulletin of the World Health Organization","page":"147-154","volume":"74","issue":"2","source":"NCBI PubMed","abstract":"The verbal autopsy (VA) questionnaire is a widely used method for collecting information on cause-specific mortality where the medical certification of deaths in childhood is incomplete. This paper discusses review by physicians and expert algorithms as approaches to ascribing cause of deaths from the VA questionnaire and proposes an alternative, data-derived approach. In this validation study, the relatives of 295 children who had died in hospital were interviewed using a VA questionnaire. The children were assigned causes of death using data-derived algorithms obtained under logistic regression and using expert algorithms. For most causes of death, the data-derived algorithms and expert algorithms yielded similar levels of diagnostic accuracy. However, a data-derived algorithm for malaria gave a sensitivity of 71% (95% Cl: 58-84%), which was significantly higher than the sensitivity of 47% obtained under an expert algorithm. The need for exploring this and other ways in which the VA technique can be improved are discussed. The implications of less-than-perfect sensitivity and specificity are explored using numerical examples. Misclassification bias should be taken into consideration when planning and evaluating epidemiological studies.","ISSN":"0042-9686","note":"PMID: 8706229","shortTitle":"Algorithms for verbal autopsies","journalAbbreviation":"Bull. World Health Organ.","language":"eng","author":[{"family":"Quigley","given":"M A"},{"family":"Armstrong Schellenberg","given":"J R"},{"family":"Snow","given":"R W"}],"issued":{"date-parts":[["1996"]]},"PMID":"8706229"},"label":"page"},{"id":60,"uris":["http://zotero.org/users/988663/items/5TI9PAJE"],"uri":["http://zotero.org/users/988663/items/5TI9PAJE"],"itemData":{"id":60,"type":"article-journal","title":"Diagnostic Accuracy of Physician Review, Expert Algorithms and Data-Derived Algorithms in Adult Verbal Autopsies.","container-title":"International Journal of Epidemiology","page":"1081-1087","volume":"28","issue":"6","source":"ije.oxfordjournals.org","DOI":"10.1093/ije/28.6.1081","ISSN":"0300-5771, 1464-3685","journalAbbreviation":"Int. J. Epidemiol.","language":"en","author":[{"family":"Quigley","given":"M A"},{"family":"Chandramohan","given":"D."},{"family":"Rodrigues","given":"L C"}],"issued":{"date-parts":[["1999",12,1]]},"accessed":{"date-parts":[["2012",4,18]]}},"label":"page"}],"schema":"https://github.com/citation-style-language/schema/raw/master/csl-citation.json"} </w:instrText>
      </w:r>
      <w:r>
        <w:rPr>
          <w:sz w:val="24"/>
          <w:szCs w:val="24"/>
        </w:rPr>
      </w:r>
      <w:r>
        <w:rPr>
          <w:sz w:val="24"/>
          <w:szCs w:val="24"/>
        </w:rPr>
        <w:fldChar w:fldCharType="separate"/>
      </w:r>
      <w:r>
        <w:rPr>
          <w:sz w:val="24"/>
          <w:szCs w:val="24"/>
        </w:rPr>
        <w:t>[5–8]</w:t>
      </w:r>
      <w:r>
        <w:rPr>
          <w:sz w:val="24"/>
          <w:szCs w:val="24"/>
        </w:rPr>
      </w:r>
      <w:r>
        <w:rPr>
          <w:sz w:val="24"/>
          <w:szCs w:val="24"/>
        </w:rPr>
        <w:fldChar w:fldCharType="end"/>
      </w:r>
      <w:r>
        <w:rPr>
          <w:sz w:val="24"/>
          <w:szCs w:val="24"/>
        </w:rPr>
        <w:t xml:space="preserve">.  Two data-driven algorithmic approaches developed in recent years by the Population Health Metric Research Consortium have shown the most promise: the Random Forest (RF) and Tariff methods. </w:t>
      </w:r>
    </w:p>
    <w:p>
      <w:pPr>
        <w:pStyle w:val="ColorfulListAccent11"/>
        <w:spacing w:lineRule="auto" w:line="480" w:before="0" w:after="0"/>
        <w:ind w:left="0" w:hanging="0"/>
        <w:contextualSpacing/>
        <w:rPr>
          <w:sz w:val="24"/>
          <w:szCs w:val="24"/>
          <w:vertAlign w:val="superscript"/>
        </w:rPr>
      </w:pPr>
      <w:r>
        <w:rPr>
          <w:sz w:val="24"/>
          <w:szCs w:val="24"/>
          <w:vertAlign w:val="superscript"/>
        </w:rPr>
      </w:r>
    </w:p>
    <w:p>
      <w:pPr>
        <w:pStyle w:val="ColorfulListAccent11"/>
        <w:spacing w:lineRule="auto" w:line="480" w:before="0" w:after="0"/>
        <w:ind w:left="0" w:hanging="0"/>
        <w:contextualSpacing/>
        <w:rPr/>
      </w:pPr>
      <w:r>
        <w:rPr>
          <w:sz w:val="24"/>
          <w:szCs w:val="24"/>
        </w:rPr>
        <w:t>RF is a machine learning method based on ‘decision trees’ that resembles expert-derived algorithms but which are instead generated automatically by a randomized algorithm from resampled VA training data. Starting from the root, a decision tree is constructed sequentially and at each node, the algorithm selects a random subset of signs and symptoms. Based on the labeled examples from training set, the algorithm branches on the one that best distinguishes between causes. The PHMRC method performs ‘pairwise coupling’, training RF to create 100 decision trees to differentiate between each pair of causes. Subsequently, scores for each cause are generated based on the number of trees that predict each COD and are tallied in a Test Score Matrix. To enable comparability of individual COD scores, RF normalizes the scores for each COD by converting the Test Score Matrix into a Test Rank Matrix</w:t>
      </w:r>
      <w:r>
        <w:fldChar w:fldCharType="begin"/>
      </w:r>
      <w:r>
        <w:rPr>
          <w:sz w:val="24"/>
          <w:szCs w:val="24"/>
          <w:lang w:val="en-US" w:eastAsia="en-US"/>
        </w:rPr>
        <w:instrText xml:space="preserve"> ADDIN ZOTERO_ITEM CSL_CITATION {"citationID":"LpY3Hpb1","properties":{"formattedCitation":"[9]","plainCitation":"[9]"},"citationItems":[{"id":76,"uris":["http://zotero.org/users/988663/items/7K8EMQP9"],"uri":["http://zotero.org/users/988663/items/7K8EMQP9"],"itemData":{"id":76,"type":"article-journal","title":"Random forests for verbal autopsy analysis: multisite validation study using clinical diagnostic gold standards","container-title":"Population Health Metrics","page":"29","volume":"9","source":"NCBI PubMed","abstract":"UNLABELLED\n\nABSTRACT:\n\n\nBACKGROUND\n\nComputer-coded verbal autopsy (CCVA) is a promising alternative to the standard approach of physician-certified verbal autopsy (PCVA), because of its high speed, low cost, and reliability. This study introduces a new CCVA technique and validates its performance using defined clinical diagnostic criteria as a gold standard for a multisite sample of 12,542 verbal autopsies (VAs).\n\n\nMETHODS\n\nThe Random Forest (RF) Method from machine learning (ML) was adapted to predict cause of death by training random forests to distinguish between each pair of causes, and then combining the results through a novel ranking technique. We assessed quality of the new method at the individual level using chance-corrected concordance and at the population level using cause-specific mortality fraction (CSMF) accuracy as well as linear regression. We also compared the quality of RF to PCVA for all of these metrics. We performed this analysis separately for adult, child, and neonatal VAs. We also assessed the variation in performance with and without household recall of health care experience (HCE).\n\n\nRESULTS\n\nFor all metrics, for all settings, RF was as good as or better than PCVA, with the exception of a nonsignificantly lower CSMF accuracy for neonates with HCE information. With HCE, the chance-corrected concordance of RF was 3.4 percentage points higher for adults, 3.2 percentage points higher for children, and 1.6 percentage points higher for neonates. The CSMF accuracy was 0.097 higher for adults, 0.097 higher for children, and 0.007 lower for neonates. Without HCE, the chance-corrected concordance of RF was 8.1 percentage points higher than PCVA for adults, 10.2 percentage points higher for children, and 5.9 percentage points higher for neonates. The CSMF accuracy was higher for RF by 0.102 for adults, 0.131 for children, and 0.025 for neonates.\n\n\nCONCLUSIONS\n\nWe found that our RF Method outperformed the PCVA method in terms of chance-corrected concordance and CSMF accuracy for adult and child VA with and without HCE and for neonatal VA without HCE. It is also preferable to PCVA in terms of time and cost. Therefore, we recommend it as the technique of choice for analyzing past and current verbal autopsies.","DOI":"10.1186/1478-7954-9-29","ISSN":"1478-7954","note":"PMID: 21816105","shortTitle":"Random forests for verbal autopsy analysis","journalAbbreviation":"Popul Health Metr","author":[{"family":"Flaxman","given":"Abraham D"},{"family":"Vahdatpour","given":"Alireza"},{"family":"Green","given":"Sean"},{"family":"James","given":"Spencer L"},{"family":"Murray","given":"Christopher Jl"}],"issued":{"date-parts":[["2011"]]},"accessed":{"date-parts":[["2012",4,18]]},"PMID":"21816105"}}],"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9]</w:t>
      </w:r>
      <w:r>
        <w:rPr>
          <w:sz w:val="24"/>
          <w:szCs w:val="24"/>
          <w:lang w:val="en-US" w:eastAsia="en-US"/>
        </w:rPr>
      </w:r>
      <w:r>
        <w:rPr>
          <w:sz w:val="24"/>
          <w:szCs w:val="24"/>
          <w:lang w:val="en-US" w:eastAsia="en-US"/>
        </w:rPr>
        <w:fldChar w:fldCharType="end"/>
      </w:r>
      <w:r>
        <w:rPr>
          <w:sz w:val="24"/>
          <w:szCs w:val="24"/>
        </w:rPr>
        <w:t>.</w:t>
      </w:r>
    </w:p>
    <w:p>
      <w:pPr>
        <w:pStyle w:val="Normal"/>
        <w:keepNext w:val="true"/>
        <w:spacing w:lineRule="auto" w:line="480"/>
        <w:rPr>
          <w:rFonts w:ascii="Calibri" w:hAnsi="Calibri" w:cs="Calibri"/>
          <w:sz w:val="24"/>
          <w:szCs w:val="24"/>
        </w:rPr>
      </w:pPr>
      <w:r>
        <w:rPr>
          <w:rFonts w:cs="Calibri" w:ascii="Calibri" w:hAnsi="Calibri"/>
          <w:sz w:val="24"/>
          <w:szCs w:val="24"/>
        </w:rPr>
      </w:r>
    </w:p>
    <w:p>
      <w:pPr>
        <w:pStyle w:val="Normal"/>
        <w:spacing w:lineRule="auto" w:line="480"/>
        <w:rPr/>
      </w:pPr>
      <w:r>
        <w:rPr>
          <w:rFonts w:cs="Calibri" w:ascii="Calibri" w:hAnsi="Calibri"/>
        </w:rPr>
        <w:t>The Tariff method is a simpler additive algorithmic method based on the assumption that highly informative signs and symptoms exist for each COD. The method works by calculating a score or “tariff” that reflects how informative each indicator is for each COD. Tariffs are generated from training datasets and are computed as a function of the fraction of deaths for each indicator that has a positive response.  For each case, depending on the response pattern from the VA questionnaire, tariffs are summed yielding an indicator-specific tariff score for each possible COD</w:t>
      </w:r>
      <w:r>
        <w:fldChar w:fldCharType="begin"/>
      </w:r>
      <w:r>
        <w:rPr>
          <w:rFonts w:cs="Calibri" w:ascii="Calibri" w:hAnsi="Calibri"/>
          <w:lang w:val="en-US" w:eastAsia="en-US"/>
        </w:rPr>
        <w:instrText xml:space="preserve"> ADDIN ZOTERO_ITEM CSL_CITATION {"citationID":"RSNX9PUi","properties":{"formattedCitation":"[10]","plainCitation":"[10]"},"citationItems":[{"id":69,"uris":["http://zotero.org/users/988663/items/C4BENCUE"],"uri":["http://zotero.org/users/988663/items/C4BENCUE"],"itemData":{"id":69,"type":"article-journal","title":"Performance of the Tariff Method: validation of a simple additive algorithm for analysis of verbal autopsies","container-title":"Population Health Metrics","page":"31","volume":"9","issue":"1","source":"www.pophealthmetrics.com","abstract":"Verbal autopsies provide valuable information for studying mortality patterns in populations that lack reliable vital registration data. Methods for transforming verbal autopsy results into meaningful information for health workers and policymakers, however, are often costly or complicated to use. We present a simple additive algorithm, the Tariff Method (termed Tariff), which can be used for assigning individual cause of death and for determining cause-specific mortality fractions (CSMFs) from verbal autopsy data.","DOI":"10.1186/1478-7954-9-31","ISSN":"1478-7954","shortTitle":"Performance of the Tariff Method","language":"en","author":[{"family":"James","given":"Spencer L"},{"family":"Flaxman","given":"Abraham D"},{"family":"Murray","given":"Christopher JL"},{"family":"(phmrc)","given":"the Population Health Metrics Research Consortium"}],"issued":{"date-parts":[["2011",8,4]]},"accessed":{"date-parts":[["2012",4,18]]}}}],"schema":"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0]</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Heading4"/>
        <w:spacing w:lineRule="auto" w:line="480"/>
        <w:rPr>
          <w:color w:val="000000"/>
        </w:rPr>
      </w:pPr>
      <w:r>
        <w:rPr>
          <w:color w:val="000000"/>
        </w:rPr>
        <w:t>Probabilistic Approaches</w:t>
      </w:r>
    </w:p>
    <w:p>
      <w:pPr>
        <w:pStyle w:val="ColorfulListAccent11"/>
        <w:spacing w:lineRule="auto" w:line="480" w:before="0" w:after="0"/>
        <w:ind w:left="0" w:hanging="0"/>
        <w:contextualSpacing/>
        <w:rPr/>
      </w:pPr>
      <w:r>
        <w:rPr>
          <w:sz w:val="24"/>
          <w:szCs w:val="24"/>
        </w:rPr>
        <w:t>Instead of assessing the presence or absence of COD based on positive or negative responses to COD-specific indicators, probabilistic approaches simultaneously quantify the probabilities of various COD. Assigned probabilities are conditional on population-level and on COD-specific probabilities of indicators being reported for a particular cause. Depending on how a priori probabilities are determined, probabilistic approaches can also be thought as either expert-derived or data-driven</w:t>
      </w:r>
      <w:r>
        <w:fldChar w:fldCharType="begin"/>
      </w:r>
      <w:r>
        <w:rPr>
          <w:sz w:val="24"/>
          <w:szCs w:val="24"/>
          <w:lang w:val="en-US" w:eastAsia="en-US"/>
        </w:rPr>
        <w:instrText xml:space="preserve"> ADDIN ZOTERO_ITEM CSL_CITATION {"citationID":"kSYjUtvr","properties":{"formattedCitation":"[1]","plainCitation":"[1]"},"citationItems":[{"id":78,"uris":["http://zotero.org/users/988663/items/RKP62Q8F"],"uri":["http://zotero.org/users/988663/items/RKP62Q8F"],"itemData":{"id":78,"type":"article-journal","title":"Verbal Autopsy: Methods in Transition","container-title":"Epidemiologic Reviews","page":"38-55","volume":"32","issue":"1","source":"epirev.oxfordjournals.org","abstract":"Understanding of global health and changing morbidity and mortality is limited by inadequate measurement of population health. With fewer than one-third of deaths worldwide being assigned a cause, this long-standing dearth of information, almost exclusively in the world's poorest countries, hinders understanding of population health and limits opportunities for planning, monitoring, and evaluating interventions. In the absence of routine death registration, verbal autopsy (VA) methods are used to derive probable causes of death. Much effort has been put into refining the approach for specific purposes; however, there has been a lack of harmony regarding such efforts. Subsequently, a variety of methods and principles have been developed, often focusing on a single aspect of VA, and the resulting literature provides an inconsistent picture. By reviewing methodological and conceptual issues in VA, it is evident that VA cannot be reduced to a single one-size-fits-all tool. VA must be contextualized; given the lack of “gold standards,” methodological developments should not be considered in terms of absolute validity but rather in terms of consistency, comparability, and adequacy for the intended purpose. There is an urgent need for clarified thinking about the overall objectives of population-level cause-of-death measurement and harmonized efforts in empirical methodological research.","DOI":"10.1093/epirev/mxq003","ISSN":"0193-936X, 1478-6729","shortTitle":"Verbal Autopsy","journalAbbreviation":"Epidemiol Rev","language":"en","author":[{"family":"Fottrell","given":"Edward"},{"family":"Byass","given":"Peter"}],"issued":{"date-parts":[["2010",4,1]]},"accessed":{"date-parts":[["2012",4,19]]}}}],"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w:t>
      </w:r>
    </w:p>
    <w:p>
      <w:pPr>
        <w:pStyle w:val="ColorfulListAccent11"/>
        <w:spacing w:lineRule="auto" w:line="480" w:before="0" w:after="0"/>
        <w:ind w:left="0" w:hanging="0"/>
        <w:contextualSpacing/>
        <w:rPr>
          <w:sz w:val="24"/>
          <w:szCs w:val="24"/>
        </w:rPr>
      </w:pPr>
      <w:r>
        <w:rPr>
          <w:sz w:val="24"/>
          <w:szCs w:val="24"/>
        </w:rPr>
      </w:r>
    </w:p>
    <w:p>
      <w:pPr>
        <w:pStyle w:val="ColorfulListAccent11"/>
        <w:spacing w:lineRule="auto" w:line="480" w:before="0" w:after="0"/>
        <w:ind w:left="0" w:hanging="0"/>
        <w:contextualSpacing/>
        <w:rPr/>
      </w:pPr>
      <w:r>
        <w:rPr>
          <w:sz w:val="24"/>
          <w:szCs w:val="24"/>
        </w:rPr>
        <w:t>InterVA has been the longest standing of the methods and the latest version of the method, InterVA-4, accumulates experience and research findings from past versions and is aligned with the 2012 WHO VA instrument</w:t>
      </w:r>
      <w:r>
        <w:fldChar w:fldCharType="begin"/>
      </w:r>
      <w:r>
        <w:rPr>
          <w:sz w:val="24"/>
          <w:szCs w:val="24"/>
          <w:lang w:val="en-US" w:eastAsia="en-US"/>
        </w:rPr>
        <w:instrText xml:space="preserve"> ADDIN ZOTERO_ITEM CSL_CITATION {"citationID":"ZMVXDLBM","properties":{"formattedCitation":"[11]","plainCitation":"[11]"},"citationItems":[{"id":283,"uris":["http://zotero.org/users/988663/items/6G7XTG4T"],"uri":["http://zotero.org/users/988663/items/6G7XTG4T"],"itemData":{"id":283,"type":"article-journal","title":"Strengthening standardised interpretation of verbal autopsy data: the new InterVA-4 tool","container-title":"Global Health Action","volume":"5","issue":"0","source":"CrossRef","URL":"http://www.globalhealthaction.net/index.php/gha/article/view/19281","DOI":"10.3402/gha.v5i0.19281","ISSN":"1654-9880, 1654-9716","shortTitle":"Strengthening standardised interpretation of verbal autopsy data","author":[{"family":"Byass","given":"Peter"},{"family":"Chandramohan","given":"Daniel"},{"family":"Clark","given":"Samuel J."},{"family":"D'Ambruoso","given":"Lucia"},{"family":"Fottrell","given":"Edward"},{"family":"Graham","given":"Wendy J."},{"family":"Herbst","given":"Abraham J."},{"family":"Hodgson","given":"Abraham"},{"family":"Hounton","given":"Sennen"},{"family":"Kahn","given":"Kathleen"},{"family":"Krishnan","given":"Anand"},{"family":"Leitao","given":"Jordana"},{"family":"Odhiambo","given":"Frank"},{"family":"Sankoh","given":"Osman A."},{"family":"Tollman","given":"Stephen M."}],"issued":{"date-parts":[["2012",9,3]]},"accessed":{"date-parts":[["2013",8,3]]}}}],"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1]</w:t>
      </w:r>
      <w:r>
        <w:rPr>
          <w:sz w:val="24"/>
          <w:szCs w:val="24"/>
          <w:lang w:val="en-US" w:eastAsia="en-US"/>
        </w:rPr>
      </w:r>
      <w:r>
        <w:rPr>
          <w:sz w:val="24"/>
          <w:szCs w:val="24"/>
          <w:lang w:val="en-US" w:eastAsia="en-US"/>
        </w:rPr>
        <w:fldChar w:fldCharType="end"/>
      </w:r>
      <w:r>
        <w:rPr>
          <w:sz w:val="24"/>
          <w:szCs w:val="24"/>
        </w:rPr>
        <w:t xml:space="preserve">. The method developed by </w:t>
      </w:r>
      <w:r>
        <w:rPr>
          <w:i/>
          <w:sz w:val="24"/>
          <w:szCs w:val="24"/>
        </w:rPr>
        <w:t>Byass et al.</w:t>
      </w:r>
      <w:r>
        <w:rPr>
          <w:sz w:val="24"/>
          <w:szCs w:val="24"/>
        </w:rPr>
        <w:t xml:space="preserve"> applies Bayesian probabilistic modeling to determine up to three possible COD with their associated likelihoods for each case. The Bayes’ theorem associates the probability of a certain COD given the presence of a certain indicator, with the unconditional probability of the same COD and the conditional probability of the indicator given the COD. InterVA has used the clinical insight of expert panels to determine the conditional probabilities of signs, symptoms and circumstances leading to death (indicators) in regards to their affiliation with specific COD. Besides yielding up to three COD with their respective probabilities, InterVA also provides a certainty indicator that can assist in the interpretation of COD assignment. </w:t>
      </w:r>
      <w:r>
        <w:rPr>
          <w:rFonts w:eastAsia="Cambria"/>
          <w:sz w:val="24"/>
          <w:szCs w:val="24"/>
        </w:rPr>
        <w:t xml:space="preserve">If no single cause has a likelihood of at least 0.4, the model classifies the cause as indeterminate, and multiple causes are only assigned if they have half of the likelihood of the leading COD. </w:t>
      </w:r>
      <w:r>
        <w:rPr>
          <w:sz w:val="24"/>
          <w:szCs w:val="24"/>
        </w:rPr>
        <w:t>Another feature of the method is the modulation of unconditional probabilities for malaria (and by association sickle-cell), HIV/AIDS to reflect their occurrence in particular settings</w:t>
      </w:r>
      <w:r>
        <w:fldChar w:fldCharType="begin"/>
      </w:r>
      <w:r>
        <w:rPr>
          <w:sz w:val="24"/>
          <w:szCs w:val="24"/>
        </w:rPr>
        <w:instrText xml:space="preserve"> ADDIN ZOTERO_ITEM CSL_CITATION {"citationID":"2jliq45f8m","properties":{"formattedCitation":"{\\rtf [1, 12\\uc0\\u8211{}16]}","plainCitation":"[1, 12–16]"},"citationItems":[{"id":78,"uris":["http://zotero.org/users/988663/items/RKP62Q8F"],"uri":["http://zotero.org/users/988663/items/RKP62Q8F"],"itemData":{"id":78,"type":"article-journal","title":"Verbal Autopsy: Methods in Transition","container-title":"Epidemiologic Reviews","page":"38-55","volume":"32","issue":"1","source":"epirev.oxfordjournals.org","abstract":"Understanding of global health and changing morbidity and mortality is limited by inadequate measurement of population health. With fewer than one-third of deaths worldwide being assigned a cause, this long-standing dearth of information, almost exclusively in the world's poorest countries, hinders understanding of population health and limits opportunities for planning, monitoring, and evaluating interventions. In the absence of routine death registration, verbal autopsy (VA) methods are used to derive probable causes of death. Much effort has been put into refining the approach for specific purposes; however, there has been a lack of harmony regarding such efforts. Subsequently, a variety of methods and principles have been developed, often focusing on a single aspect of VA, and the resulting literature provides an inconsistent picture. By reviewing methodological and conceptual issues in VA, it is evident that VA cannot be reduced to a single one-size-fits-all tool. VA must be contextualized; given the lack of “gold standards,” methodological developments should not be considered in terms of absolute validity but rather in terms of consistency, comparability, and adequacy for the intended purpose. There is an urgent need for clarified thinking about the overall objectives of population-level cause-of-death measurement and harmonized efforts in empirical methodological research.","DOI":"10.1093/epirev/mxq003","ISSN":"0193-936X, 1478-6729","shortTitle":"Verbal Autopsy","journalAbbreviation":"Epidemiol Rev","language":"en","author":[{"family":"Fottrell","given":"Edward"},{"family":"Byass","given":"Peter"}],"issued":{"date-parts":[["2010",4,1]]},"accessed":{"date-parts":[["2012",4,19]]}},"label":"page"},{"id":11,"uris":["http://zotero.org/users/988663/items/RHGJCDEU"],"uri":["http://zotero.org/users/988663/items/RHGJCDEU"],"itemData":{"id":11,"type":"article-journal","title":"Validating physician-certified verbal autopsy and probabilistic modeling (InterVA) approaches to verbal autopsy interpretation using hospital causes of adult deaths","container-title":"Population Health Metrics","page":"49","volume":"9","source":"NCBI PubMed","abstract":"UNLABELLED\n\nABSTRACT:\n\n\nBACKGROUND\n\nThe most common method for determining cause of death is certification by physicians based either on available medical records, or where such data are not available, through verbal autopsy (VA). The physician-certification approach is costly and inconvenient; however, recent work shows the potential of a computer-based probabilistic model (InterVA) to interpret verbal autopsy data in a more convenient, consistent, and rapid way. In this study we validate separately both physician-certified verbal autopsy (PCVA) and the InterVA probabilistic model against hospital cause of death (HCOD) in adults dying in a district hospital on the coast of Kenya.\n\n\nMETHODS\n\nBetween March 2007 and June 2010, VA interviews were conducted for 145 adult deaths that occurred at Kilifi District Hospital. The VA data were reviewed by a physician and the cause of death established. A range of indicators (including age, gender, physical signs and symptoms, pregnancy status, medical history, and the circumstances of death) from the VA forms were included in the InterVA for interpretation. Cause-specific mortality fractions (CSMF), Cohen's kappa (κ) statistic, receiver operating characteristic (ROC) curves, sensitivity, specificity, and positive predictive values were applied to compare agreement between PCVA, InterVA, and HCOD.\n\n\nRESULTS\n\nHCOD, InterVA, and PCVA yielded the same top five underlying causes of adult deaths. The InterVA overestimated tuberculosis as a cause of death compared to the HCOD. On the other hand, PCVA overestimated diabetes. Overall, CSMF for the five major cause groups by the InterVA, PCVA, and HCOD were 70%, 65%, and 60%, respectively. PCVA versus HCOD yielded a higher kappa value (κ = 0.52, 95% confidence interval [CI]: 0.48, 0.54) than the InterVA versus HCOD which yielded a kappa (κ) value of 0.32 (95% CI: 0.30, 0.38). Overall, (κ) agreement across the three methods was 0.41 (95% CI: 0.37, 0.48). The areas under the ROC curves were 0.82 for InterVA and 0.88 for PCVA. The observed sensitivities and specificities across the five major causes of death varied from 43% to 100% and 87% to 99%, respectively, for the InterVA/PCVA against the HCOD.\n\n\nCONCLUSION\n\nBoth the InterVA and PCVA compared well with the HCOD at a population level and determined the top five underlying causes of death in the rural community of Kilifi. We hope that our study, albeit small, provides new and useful data that will stimulate further definitive work on methods of interpreting VA data.","DOI":"10.1186/1478-7954-9-49","ISSN":"1478-7954","note":"PMID: 21819603","journalAbbreviation":"Popul Health Metr","author":[{"family":"Bauni","given":"Evasius"},{"family":"Ndila","given":"Carolyne"},{"family":"Mochamah","given":"George"},{"family":"Nyutu","given":"Gideon"},{"family":"Matata","given":"Lena"},{"family":"Ondieki","given":"Charles"},{"family":"Mambo","given":"Barbara"},{"family":"Mutinda","given":"Maureen"},{"family":"Tsofa","given":"Benjamin"},{"family":"Maitha","given":"Eric"},{"family":"Etyang","given":"Anthony"},{"family":"Williams","given":"Thomas N"}],"issued":{"date-parts":[["2011"]]},"accessed":{"date-parts":[["2012",4,14]]},"PMID":"21819603"},"label":"page"},{"id":17,"uris":["http://zotero.org/users/988663/items/DRVTXUGT"],"uri":["http://zotero.org/users/988663/items/DRVTXUGT"],"itemData":{"id":17,"type":"report","title":"Verbal autopsy interpretation: a comparative analysis of the InterVA model versus physician review in determining causes of death in the Nairobi DSS","source":"ScientificCommons","abstract":"Abstract Background Developing countries generally lack complete vital registration systems that can produce cause of death information for health planning in their populations. As an alternative, verbal autopsy (VA) - the process of interviewing family members or caregivers on the circumstances leading to death - is often used by Demographic Surveillance Systems to generate cause of death data. Physician review (PR) is the most common method of interpreting VA, but this method is a time- and resource-intensive process and is liable to produce inconsistent results. The aim of this paper is to explore how a computer-based probabilistic model, InterVA, performs in comparison with PR in interpreting VA data in the Nairobi Urban Health and Demographic Surveillance System (NUHDSS). Methods Between August 2002 and December 2008, a total of 1,823 VA interviews were reviewed by physicians in the NUHDSS. Data on these interviews were entered into the InterVA model for interpretation. Cause-specific mortality fractions were then derived from the cause of death data generated by the physicians and by the model. We then estimated the level of agreement between both methods using Kappa statistics. Results The level of agreement between individual causes of death assigned by both methods was only 35% (κ = 0.27, 95% CI: 0.25 - 0.30). However, the patterns of mortality as determined by both methods showed a high burden of infectious diseases, including HIV/AIDS, tuberculosis, and pneumonia, in the study population. These mortality patterns are consistent with existing knowledge on the burden of disease in underdeveloped communities in Africa. Conclusions The InterVA model showed promising results as a community-level tool for generating cause of death data from VAs. We recommend further refinement to the model, its adaptation to suit local contexts, and its continued validation with more extensive data from different settings.","URL":"http://www.pophealthmetrics.com/content/8/1/21, http://www.doaj.org/doaj?func=openurl&amp;genre=article&amp;issn=14787954&amp;date=2010&amp;volume=8&amp;issue=1&amp;spage=21","shortTitle":"Verbal autopsy interpretation","language":"en","author":[{"family":"Oti Samuel","given":""},{"family":"Catherine","given":"Kyobutungi"}],"issued":{"date-parts":[["2010"]]},"accessed":{"date-parts":[["2012",4,16]]}},"label":"page"},{"id":41,"uris":["http://zotero.org/users/988663/items/QWBS9ZST"],"uri":["http://zotero.org/users/988663/items/QWBS9ZST"],"itemData":{"id":41,"type":"article-journal","title":"Evaluating the InterVA model for determining AIDS mortality from verbal autopsies in the adult population of Addis Ababa, Evaluating the InterVA model for determining AIDS mortality from verbal autopsies in the adult population of Addis Ababa","container-title":"Tropical Medicine &amp; International Health, Tropical Medicine &amp; International Health","page":"547, 547-553, 553","volume":"15, 15","issue":"5, 5","source":"onlinelibrary.wiley.com","abstract":"Objective  To evaluate the performance of a verbal autopsy (VA) expert algorithm (the InterVA model) for diagnosing AIDS mortality against a reference standard from hospital records that include HIV serostatus information in Addis Ababa, Ethiopia.\nMethods  Verbal autopsies were conducted for 193 individuals who visited a hospital under surveillance during terminal illness. Decedent admission diagnosis and HIV serostatus information are used to construct two reference standards (AIDS vs. other causes of death and TB/AIDS vs. other causes). The InterVA model is used to interpret the VA interviews; and the sensitivity, specificity and cause-specific mortality fractions are calculated as indicators of the diagnostic accuracy of the InterVA model.\nResults  The sensitivity and specificity of the InterVA model for diagnosing AIDS are 0.82 (95% CI: 0.74–0.89) and 0.76 (95% CI: 0.64–0.86), respectively. The sensitivity and specificity for TB/AIDS are 0.91 (95% CI: 0.85–0.96) and 0.78 (95% CI: 0.63–0.89), respectively. The AIDS-specific mortality fraction estimated by the model is 61.7% (95% CI: 54–69%), which is close to 64.7% (95% CI: 57–72%) in the reference standard. The TB/AIDS mortality fraction estimated by the model is 73.6% (95% CI: 67–80%), compared to 74.1% (95% CI: 68–81%) in the reference standard.\nConclusion  The InterVA model is an easy to use and cheap alternative to physician review for assessing AIDS mortality in populations without vital registration and medical certification of causes of death. The model seems to perform better when TB and AIDS are combined, but the sample is too small to statistically confirm that.","DOI":"10.1111/j.1365-3156.2010.02484.x, 10.1111/j.1365-3156.2010.02484.x","ISSN":"1365-3156, 1365-3156","language":"en, en","author":[{"family":"Tensou","given":"Biruk"},{"family":"Araya","given":"Tekebash"},{"family":"Telake","given":"Daniel S"},{"family":"Byass","given":"Peter"},{"family":"Berhane","given":"Yemane"},{"family":"Kebebew","given":"Tolcha"},{"family":"Sanders","given":"Eduard J"},{"family":"Reniers","given":"Georges"},{"family":"Tensou","given":"Biruk"},{"family":"Araya","given":"Tekebash"},{"family":"Telake","given":"Daniel S"},{"family":"Byass","given":"Peter"},{"family":"Berhane","given":"Yemane"},{"family":"Kebebew","given":"Tolcha"},{"family":"Sanders","given":"Eduard J"},{"family":"Reniers","given":"Georges"}],"issued":{"date-parts":[["2010",5,1]]},"accessed":{"date-parts":[["2012",4,17]]}},"label":"page"},{"id":48,"uris":["http://zotero.org/users/988663/items/67UZ6C8A"],"uri":["http://zotero.org/users/988663/items/67UZ6C8A"],"itemData":{"id":48,"type":"article-journal","title":"Assessing a new approach to verbal autopsy interpretation in a rural Ethiopian community: the InterVA model","container-title":"Bulletin of the World Health Organization","page":"204-210","volume":"84","issue":"3","source":"SciELO","DOI":"10.1590/S0042-96862006000300015","ISSN":"0042-9686","shortTitle":"Assessing a new approach to verbal autopsy interpretation in a rural Ethiopian community","author":[{"family":"Fantahun","given":"Mesganaw"},{"family":"Fottrell","given":"Edward"},{"family":"Berhane","given":"Yemane"},{"family":"Wall","given":"Stig"},{"family":"Högberg","given":"Ulf"},{"family":"Byass","given":"Peter"}],"issued":{"date-parts":[["2006",3]]},"accessed":{"date-parts":[["2012",4,17]]}},"label":"page"},{"id":36,"uris":["http://zotero.org/users/988663/items/W3IGN5ZZ"],"uri":["http://zotero.org/users/988663/items/W3IGN5ZZ"],"itemData":{"id":36,"type":"article-journal","title":"Adaptation of a probabilistic method (InterVA) of verbal autopsy to improve the interpretation of cause of stillbirth and neonatal death in Malawi, Nepal, and Zimbabwe","container-title":"Population Health Metrics","page":"48","volume":"9","source":"PubMed Central","abstract":"Background\nVerbal autopsy (VA) is a widely used method for analyzing cause of death in absence of vital registration systems. We adapted the InterVA method to extrapolate causes of death for stillbirths and neonatal deaths from verbal autopsy questionnaires, using data from Malawi, Zimbabwe, and Nepal.\n\nMethods\nWe obtained 734 stillbirth and neonatal VAs from recent community studies in rural areas: 169 from Malawi, 385 from Nepal, and 180 from Zimbabwe. Initial refinement of the InterVA model was based on 100 physician-reviewed VAs from Malawi. InterVA indicators and matrix probabilities for cause of death were reviewed for clinical and epidemiological coherence by a pediatrician-researcher and an epidemiologist involved in the development of InterVA. The modified InterVA model was evaluated by comparing population-level cause-specific mortality fractions and individual agreement from two methods of interpretation (physician review and InterVA) for a further 69 VAs from Malawi, 385 from Nepal, and 180 from Zimbabwe.\n\nResults\nCase-by-case agreement between InterVA and reviewing physician diagnoses for 69 cases from Malawi, 180 cases from Zimbabwe, and 385 cases from Nepal were 83% (kappa 0.76 (0.75 - 0.80)), 71% (kappa 0.41(0.32-0.51)), and 74% (kappa 0.63 (0.60-0.63)), respectively. The proportion of stillbirths identified as fresh or macerated by the different methods of VA interpretation was similar in all three settings. Comparing across countries, the modified InterVA method found that proportions of preterm births and deaths due to infection were higher in Zimbabwe (44%) than in Malawi (28%) or Nepal (20%).\n\nConclusion\nThe modified InterVA method provides plausible results for stillbirths and newborn deaths, broadly comparable to physician review but with the advantage of internal consistency. The method allows standardized cross-country comparisons and eliminates the inconsistencies of physician review in such comparisons.","DOI":"10.1186/1478-7954-9-48","ISSN":"1478-7954","note":"PMID: 21819599\nPMCID: PMC3160941","journalAbbreviation":"Popul Health Metr","author":[{"family":"Vergnano","given":"Stefania"},{"family":"Fottrell","given":"Edward"},{"family":"Osrin","given":"David"},{"family":"Kazembe","given":"Peter N"},{"family":"Mwansambo","given":"Charles"},{"family":"Manandhar","given":"Dharma S"},{"family":"Munjanja","given":"Stephan P"},{"family":"Byass","given":"Peter"},{"family":"Lewycka","given":"Sonia"},{"family":"Costello","given":"Anthony"}],"issued":{"date-parts":[["2011",8,5]]},"PMID":"21819599"},"label":"page"}],"schema":"https://github.com/citation-style-language/schema/raw/master/csl-citation.json"} </w:instrText>
      </w:r>
      <w:r>
        <w:rPr>
          <w:sz w:val="24"/>
          <w:szCs w:val="24"/>
        </w:rPr>
      </w:r>
      <w:r>
        <w:rPr>
          <w:sz w:val="24"/>
          <w:szCs w:val="24"/>
        </w:rPr>
        <w:fldChar w:fldCharType="separate"/>
      </w:r>
      <w:r>
        <w:rPr>
          <w:sz w:val="24"/>
          <w:szCs w:val="24"/>
        </w:rPr>
        <w:t>[1, 12–16]</w:t>
      </w:r>
      <w:r>
        <w:rPr>
          <w:sz w:val="24"/>
          <w:szCs w:val="24"/>
        </w:rPr>
      </w:r>
      <w:r>
        <w:rPr>
          <w:sz w:val="24"/>
          <w:szCs w:val="24"/>
        </w:rPr>
        <w:fldChar w:fldCharType="end"/>
      </w:r>
      <w:r>
        <w:rPr>
          <w:sz w:val="24"/>
          <w:szCs w:val="24"/>
        </w:rPr>
        <w:t xml:space="preserve">. </w:t>
      </w:r>
    </w:p>
    <w:p>
      <w:pPr>
        <w:pStyle w:val="Normal"/>
        <w:spacing w:lineRule="auto" w:line="480"/>
        <w:rPr>
          <w:rFonts w:ascii="Calibri" w:hAnsi="Calibri" w:cs="Calibri"/>
          <w:b/>
          <w:b/>
          <w:i/>
          <w:i/>
          <w:sz w:val="24"/>
          <w:szCs w:val="24"/>
          <w:u w:val="single"/>
        </w:rPr>
      </w:pPr>
      <w:r>
        <w:rPr>
          <w:rFonts w:cs="Calibri" w:ascii="Calibri" w:hAnsi="Calibri"/>
          <w:b/>
          <w:i/>
          <w:sz w:val="24"/>
          <w:szCs w:val="24"/>
          <w:u w:val="single"/>
        </w:rPr>
      </w:r>
    </w:p>
    <w:p>
      <w:pPr>
        <w:pStyle w:val="ColorfulListAccent11"/>
        <w:spacing w:lineRule="auto" w:line="480" w:before="0" w:after="0"/>
        <w:ind w:left="0" w:hanging="0"/>
        <w:contextualSpacing/>
        <w:rPr/>
      </w:pPr>
      <w:r>
        <w:rPr>
          <w:sz w:val="24"/>
          <w:szCs w:val="24"/>
        </w:rPr>
        <w:t>With data-driven probabilistic methods, the probability of a certain indicator appearing for a particular COD is determined using labeled examples from a training dataset</w:t>
      </w:r>
      <w:r>
        <w:fldChar w:fldCharType="begin"/>
      </w:r>
      <w:r>
        <w:rPr>
          <w:sz w:val="24"/>
          <w:szCs w:val="24"/>
          <w:lang w:val="en-US" w:eastAsia="en-US"/>
        </w:rPr>
        <w:instrText xml:space="preserve"> ADDIN ZOTERO_ITEM CSL_CITATION {"citationID":"FQ5LOS5p","properties":{"formattedCitation":"[1]","plainCitation":"[1]"},"citationItems":[{"id":78,"uris":["http://zotero.org/users/988663/items/RKP62Q8F"],"uri":["http://zotero.org/users/988663/items/RKP62Q8F"],"itemData":{"id":78,"type":"article-journal","title":"Verbal Autopsy: Methods in Transition","container-title":"Epidemiologic Reviews","page":"38-55","volume":"32","issue":"1","source":"epirev.oxfordjournals.org","abstract":"Understanding of global health and changing morbidity and mortality is limited by inadequate measurement of population health. With fewer than one-third of deaths worldwide being assigned a cause, this long-standing dearth of information, almost exclusively in the world's poorest countries, hinders understanding of population health and limits opportunities for planning, monitoring, and evaluating interventions. In the absence of routine death registration, verbal autopsy (VA) methods are used to derive probable causes of death. Much effort has been put into refining the approach for specific purposes; however, there has been a lack of harmony regarding such efforts. Subsequently, a variety of methods and principles have been developed, often focusing on a single aspect of VA, and the resulting literature provides an inconsistent picture. By reviewing methodological and conceptual issues in VA, it is evident that VA cannot be reduced to a single one-size-fits-all tool. VA must be contextualized; given the lack of “gold standards,” methodological developments should not be considered in terms of absolute validity but rather in terms of consistency, comparability, and adequacy for the intended purpose. There is an urgent need for clarified thinking about the overall objectives of population-level cause-of-death measurement and harmonized efforts in empirical methodological research.","DOI":"10.1093/epirev/mxq003","ISSN":"0193-936X, 1478-6729","shortTitle":"Verbal Autopsy","journalAbbreviation":"Epidemiol Rev","language":"en","author":[{"family":"Fottrell","given":"Edward"},{"family":"Byass","given":"Peter"}],"issued":{"date-parts":[["2010",4,1]]},"accessed":{"date-parts":[["2012",4,19]]}}}],"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Two such probabilistic data-driven methods are the direct CSMF estimation method by King and Lu (KL), and the Simplified Symptom Pattern (SSP) method by the PHMRC. </w:t>
      </w:r>
    </w:p>
    <w:p>
      <w:pPr>
        <w:pStyle w:val="ColorfulListAccent11"/>
        <w:spacing w:lineRule="auto" w:line="480" w:before="0" w:after="0"/>
        <w:ind w:left="0" w:hanging="0"/>
        <w:contextualSpacing/>
        <w:rPr>
          <w:sz w:val="24"/>
          <w:szCs w:val="24"/>
        </w:rPr>
      </w:pPr>
      <w:r>
        <w:rPr>
          <w:sz w:val="24"/>
          <w:szCs w:val="24"/>
        </w:rPr>
      </w:r>
    </w:p>
    <w:p>
      <w:pPr>
        <w:pStyle w:val="ColorfulListAccent11"/>
        <w:spacing w:lineRule="auto" w:line="480" w:before="0" w:after="0"/>
        <w:ind w:left="0" w:hanging="0"/>
        <w:contextualSpacing/>
        <w:rPr/>
      </w:pPr>
      <w:r>
        <w:rPr>
          <w:sz w:val="24"/>
          <w:szCs w:val="24"/>
        </w:rPr>
        <w:t xml:space="preserve">The KL method estimates aggregate proportions to directly determine the CSMFs of a dataset, without assigning COD at the individual level. To capture the complex relationships between indicators, the KL method centers on the assumption that sign and symptom profiles of COD in the training and test datasets are similar. Using Bayesian techniques, the method selects indicators from VA instruments that optimize performance, and assign posterior probabilities. In contrast with the other described methods, KL is not dependent of the inclusion in VA questionnaires of indicators with high specificity and sensitivity for specific COD; in addition, it can be trained on any dataset with known COD to directly estimate CSMF in test datasets </w:t>
      </w:r>
      <w:r>
        <w:fldChar w:fldCharType="begin"/>
      </w:r>
      <w:r>
        <w:rPr>
          <w:sz w:val="24"/>
          <w:szCs w:val="24"/>
          <w:lang w:val="en-US" w:eastAsia="en-US"/>
        </w:rPr>
        <w:instrText xml:space="preserve"> ADDIN ZOTERO_ITEM CSL_CITATION {"citationID":"j4gdh04vt","properties":{"formattedCitation":"[5, 17]","plainCitation":"[5, 17]"},"citationItems":[{"id":281,"uris":["http://zotero.org/users/988663/items/GEAHG6KK"],"uri":["http://zotero.org/users/988663/items/GEAHG6KK"],"itemData":{"id":281,"type":"article-journal","title":"Verbal Autopsy Methods with Multiple Causes of Death","container-title":"Statistical Science","page":"78–91","volume":"23","author":[{"family":"King","given":"Gary"},{"family":"Lu","given":"Ying"}],"issued":{"date-parts":[["2008"]]}},"label":"page"},{"id":63,"uris":["http://zotero.org/users/988663/items/CUSPHEII"],"uri":["http://zotero.org/users/988663/items/CUSPHEII"],"itemData":{"id":63,"type":"article-journal","title":"Direct estimation of cause-specific mortality fractions from verbal autopsies: multisite validation study using clinical diagnostic gold standards","container-title":"Population Health Metrics","page":"35","volume":"9","issue":"1","source":"www.pophealthmetrics.com","abstract":"Verbal autopsy (VA) is used to estimate the causes of death in areas with incomplete vital registration systems. The King and Lu method (KL) for direct estimation of cause-specific mortality fractions (CSMFs) from VA studies is an analysis technique that estimates CSMFs in a population without predicting individual-level cause of death as an intermediate step. In previous studies, KL has shown promise as an alternative to physician-certified verbal autopsy (PCVA). However, it has previously been impossible to validate KL with a large dataset of VAs for which the underlying cause of death is known to meet rigorous clinical diagnostic criteria.","DOI":"10.1186/1478-7954-9-35","ISSN":"1478-7954","shortTitle":"Direct estimation of cause-specific mortality fractions from verbal autopsies","language":"en","author":[{"family":"Flaxman","given":"Abraham D"},{"family":"Vahdatpour","given":"Alireza"},{"family":"James","given":"Spencer L"},{"family":"Birnbaum","given":"Jeanette K"},{"family":"Murray","given":"Christopher JL"},{"family":"(phmrc)","given":"the Population Health Metrics Research Consortium"}],"issued":{"date-parts":[["2011",8,4]]},"accessed":{"date-parts":[["2012",4,18]]}},"label":"page"}],"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 17]</w:t>
      </w:r>
      <w:r>
        <w:rPr>
          <w:sz w:val="24"/>
          <w:szCs w:val="24"/>
          <w:lang w:val="en-US" w:eastAsia="en-US"/>
        </w:rPr>
      </w:r>
      <w:r>
        <w:rPr>
          <w:sz w:val="24"/>
          <w:szCs w:val="24"/>
          <w:lang w:val="en-US" w:eastAsia="en-US"/>
        </w:rPr>
        <w:fldChar w:fldCharType="end"/>
      </w:r>
      <w:r>
        <w:fldChar w:fldCharType="begin"/>
      </w:r>
      <w:r>
        <w:rPr>
          <w:vertAlign w:val="superscript"/>
          <w:sz w:val="24"/>
          <w:szCs w:val="24"/>
        </w:rPr>
        <w:instrText xml:space="preserve"> ADDIN EN.CITE &lt;EndNote&gt;&lt;Cite&gt;&lt;Author&gt;King&lt;/Author&gt;&lt;Year&gt;2008&lt;/Year&gt;&lt;RecNum&gt;16&lt;/RecNum&gt;&lt;record&gt;&lt;rec-number&gt;16&lt;/rec-number&gt;&lt;foreign-keys&gt;&lt;key app="EN" db-id="pv5pf5tpuwvdvje2wr8p5zrezaxdpz55asr5"&gt;16&lt;/key&gt;&lt;/foreign-keys&gt;&lt;ref-type name="Journal Article"&gt;17&lt;/ref-type&gt;&lt;contributors&gt;&lt;authors&gt;&lt;author&gt;King, G, Lu, Y&lt;/author&gt;&lt;/authors&gt;&lt;/contributors&gt;&lt;titles&gt;&lt;title&gt;Autopsy Methods with Multiple Causes of Death&lt;/title&gt;&lt;secondary-title&gt;Statistical Science&lt;/secondary-title&gt;&lt;/titles&gt;&lt;periodical&gt;&lt;full-title&gt;Statistical Science&lt;/full-title&gt;&lt;/periodical&gt;&lt;pages&gt;78-91 &lt;/pages&gt;&lt;volume&gt;23&lt;/volume&gt;&lt;dates&gt;&lt;year&gt;2008&lt;/year&gt;&lt;/dates&gt;&lt;urls&gt;&lt;/urls&gt;&lt;/record&gt;&lt;/Cite&gt;&lt;/EndNote&gt;</w:instrText>
      </w:r>
      <w:r>
        <w:rPr>
          <w:sz w:val="24"/>
          <w:szCs w:val="24"/>
          <w:vertAlign w:val="superscript"/>
        </w:rPr>
      </w:r>
      <w:r>
        <w:rPr>
          <w:vertAlign w:val="superscript"/>
          <w:sz w:val="24"/>
          <w:szCs w:val="24"/>
        </w:rPr>
        <w:fldChar w:fldCharType="separate"/>
      </w:r>
      <w:r>
        <w:rPr>
          <w:sz w:val="24"/>
          <w:szCs w:val="24"/>
          <w:vertAlign w:val="superscript"/>
        </w:rPr>
      </w:r>
      <w:r>
        <w:rPr>
          <w:sz w:val="24"/>
          <w:szCs w:val="24"/>
          <w:vertAlign w:val="superscript"/>
        </w:rPr>
      </w:r>
      <w:r>
        <w:rPr>
          <w:vertAlign w:val="superscript"/>
          <w:sz w:val="24"/>
          <w:szCs w:val="24"/>
        </w:rPr>
        <w:fldChar w:fldCharType="end"/>
      </w:r>
      <w:r>
        <w:rPr>
          <w:sz w:val="24"/>
          <w:szCs w:val="24"/>
        </w:rPr>
        <w:t xml:space="preserve">. </w:t>
      </w:r>
    </w:p>
    <w:p>
      <w:pPr>
        <w:pStyle w:val="ColorfulListAccent11"/>
        <w:spacing w:lineRule="auto" w:line="480" w:before="0" w:after="0"/>
        <w:ind w:left="0" w:hanging="0"/>
        <w:contextualSpacing/>
        <w:rPr>
          <w:sz w:val="24"/>
          <w:szCs w:val="24"/>
        </w:rPr>
      </w:pPr>
      <w:r>
        <w:rPr>
          <w:sz w:val="24"/>
          <w:szCs w:val="24"/>
        </w:rPr>
      </w:r>
    </w:p>
    <w:p>
      <w:pPr>
        <w:pStyle w:val="ColorfulListAccent11"/>
        <w:spacing w:lineRule="auto" w:line="480" w:before="0" w:after="0"/>
        <w:ind w:left="0" w:hanging="0"/>
        <w:contextualSpacing/>
        <w:rPr/>
      </w:pPr>
      <w:r>
        <w:rPr>
          <w:sz w:val="24"/>
          <w:szCs w:val="24"/>
        </w:rPr>
        <w:t xml:space="preserve">The PHMRC developed a simplified and improved version of the Symptom Pattern (SP) method generated by </w:t>
      </w:r>
      <w:bookmarkStart w:id="0" w:name="d4042e710"/>
      <w:bookmarkStart w:id="1" w:name="d4042e707"/>
      <w:bookmarkStart w:id="2" w:name="d4042e624"/>
      <w:bookmarkStart w:id="3" w:name="d4042e428"/>
      <w:bookmarkStart w:id="4" w:name="d4042e419"/>
      <w:bookmarkStart w:id="5" w:name="d4042e416"/>
      <w:bookmarkEnd w:id="0"/>
      <w:bookmarkEnd w:id="1"/>
      <w:bookmarkEnd w:id="2"/>
      <w:bookmarkEnd w:id="3"/>
      <w:bookmarkEnd w:id="4"/>
      <w:bookmarkEnd w:id="5"/>
      <w:r>
        <w:rPr>
          <w:i/>
          <w:sz w:val="24"/>
          <w:szCs w:val="24"/>
        </w:rPr>
        <w:t>Murray et al.</w:t>
      </w:r>
      <w:r>
        <w:rPr>
          <w:sz w:val="24"/>
          <w:szCs w:val="24"/>
        </w:rPr>
        <w:t xml:space="preserve"> in 2007.  The original SP was a Bayesian method that combined principles of KL and InterVA methods to ascertain both CSMF estimation and individual COD assignment</w:t>
      </w:r>
      <w:r>
        <w:rPr>
          <w:sz w:val="24"/>
          <w:szCs w:val="24"/>
          <w:vertAlign w:val="superscript"/>
          <w:lang w:val="en-US" w:eastAsia="en-US"/>
        </w:rPr>
        <w:t xml:space="preserve"> (Fottrell E, 2010)</w:t>
      </w:r>
      <w:r>
        <w:rPr>
          <w:sz w:val="24"/>
          <w:szCs w:val="24"/>
        </w:rPr>
        <w:t>. The Simplified Symptom Pattern (SSP) method introduced in 2011 differs from the SP in a number of ways: symptom clusters of 10 are used as opposed to symptom clusters of one; no longer uses KL direct CSMF as prior, using instead a uniform prior; and uses all indicators from VA questionnaires. It was also found that SSP is enhanced by generating models for each individual COD, by predicting if a death is from a specific COD compared to all others, and then selecting the cause with the highest posterior probability across each of the specific models</w:t>
      </w:r>
      <w:r>
        <w:fldChar w:fldCharType="begin"/>
      </w:r>
      <w:r>
        <w:rPr>
          <w:sz w:val="24"/>
          <w:szCs w:val="24"/>
          <w:lang w:val="en-US" w:eastAsia="en-US"/>
        </w:rPr>
        <w:instrText xml:space="preserve"> ADDIN ZOTERO_ITEM CSL_CITATION {"citationID":"pdv0ngakk","properties":{"formattedCitation":"[18, 19]","plainCitation":"[18, 19]"},"citationItems":[{"id":75,"uris":["http://zotero.org/users/988663/items/8X8VZJ9W"],"uri":["http://zotero.org/users/988663/items/8X8VZJ9W"],"itemData":{"id":75,"type":"article-journal","title":"Simplified Symptom Pattern Method for verbal autopsy analysis: multisite validation study using clinical diagnostic gold standards","container-title":"Population Health Metrics","page":"30","volume":"9","source":"NCBI PubMed","abstract":"UNLABELLED\n\nABSTRACT:\n\n\nBACKGROUND\n\nVerbal autopsy can be a useful tool for generating cause of death data in data-sparse regions around the world. The Symptom Pattern (SP) Method is one promising approach to analyzing verbal autopsy data, but it has not been tested rigorously with gold standard diagnostic criteria. We propose a simplified version of SP and evaluate its performance using verbal autopsy data with accompanying true cause of death.\n\n\nMETHODS\n\nWe investigated specific parameters in SP's Bayesian framework that allow for its optimal performance in both assigning individual cause of death and in determining cause-specific mortality fractions. We evaluated these outcomes of the method separately for adult, child, and neonatal verbal autopsies in 500 different population constructs of verbal autopsy data to analyze its ability in various settings.\n\n\nRESULTS\n\nWe determined that a modified, simpler version of Symptom Pattern (termed Simplified Symptom Pattern, or SSP) performs better than the previously-developed approach. Across 500 samples of verbal autopsy testing data, SSP achieves a median cause-specific mortality fraction accuracy of 0.710 for adults, 0.739 for children, and 0.751 for neonates. In individual cause of death assignment in the same testing environment, SSP achieves 45.8% chance-corrected concordance for adults, 51.5% for children, and 32.5% for neonates.\n\n\nCONCLUSIONS\n\nThe Simplified Symptom Pattern Method for verbal autopsy can yield reliable and reasonably accurate results for both individual cause of death assignment and for determining cause-specific mortality fractions. The method demonstrates that verbal autopsies coupled with SSP can be a useful tool for analyzing mortality patterns and determining individual cause of death from verbal autopsy data.","DOI":"10.1186/1478-7954-9-30","ISSN":"1478-7954","note":"PMID: 21816099","shortTitle":"Simplified Symptom Pattern Method for verbal autopsy analysis","journalAbbreviation":"Popul Health Metr","author":[{"family":"Murray","given":"Christopher Jl"},{"family":"James","given":"Spencer L"},{"family":"Birnbaum","given":"Jeanette K"},{"family":"Freeman","given":"Michael K"},{"family":"Lozano","given":"Rafael"},{"family":"Lopez","given":"Alan D"}],"issued":{"date-parts":[["2011"]]},"accessed":{"date-parts":[["2012",4,18]]},"PMID":"21816099"},"label":"page"},{"id":285,"uris":["http://zotero.org/users/988663/items/KVZPVC9E"],"uri":["http://zotero.org/users/988663/items/KVZPVC9E"],"itemData":{"id":285,"type":"article-journal","title":"Validation of the Symptom Pattern Method for Analyzing Verbal Autopsy Data","container-title":"PLoS Med","page":"e327","volume":"4","issue":"11","source":"PLoS Journals","abstract":"Chris Murray and colleagues propose and, using data from China, validate a new strategy for analyzing verbal autopsy data that combines the advantages of previous methods.","DOI":"10.1371/journal.pmed.0040327","journalAbbreviation":"PLoS Med","author":[{"family":"Murray","given":"Christopher J. L"},{"family":"Lopez","given":"Alan D"},{"family":"Feehan","given":"Dennis M"},{"family":"Peter","given":"Shanon T"},{"family":"Yang","given":"Gonghuan"}],"issued":{"date-parts":[["2007",11,20]]},"accessed":{"date-parts":[["2013",8,3]]}},"label":"page"}],"schema":"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18, 19]</w:t>
      </w:r>
      <w:r>
        <w:rPr>
          <w:sz w:val="24"/>
          <w:szCs w:val="24"/>
          <w:lang w:val="en-US" w:eastAsia="en-US"/>
        </w:rPr>
      </w:r>
      <w:r>
        <w:rPr>
          <w:sz w:val="24"/>
          <w:szCs w:val="24"/>
          <w:lang w:val="en-US" w:eastAsia="en-US"/>
        </w:rPr>
        <w:fldChar w:fldCharType="end"/>
      </w:r>
      <w:r>
        <w:rPr>
          <w:sz w:val="24"/>
          <w:szCs w:val="24"/>
        </w:rPr>
        <w:t>.</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b/>
          <w:b/>
        </w:rPr>
      </w:pPr>
      <w:r>
        <w:rPr>
          <w:rFonts w:cs="Calibri" w:ascii="Calibri" w:hAnsi="Calibri"/>
          <w:b/>
        </w:rPr>
        <w:t>Bibliography</w:t>
      </w:r>
    </w:p>
    <w:p>
      <w:pPr>
        <w:pStyle w:val="Normal"/>
        <w:rPr>
          <w:rFonts w:ascii="Calibri" w:hAnsi="Calibri" w:cs="Calibri"/>
          <w:b/>
          <w:b/>
        </w:rPr>
      </w:pPr>
      <w:r>
        <w:rPr>
          <w:rFonts w:cs="Calibri" w:ascii="Calibri" w:hAnsi="Calibri"/>
          <w:b/>
        </w:rPr>
      </w:r>
    </w:p>
    <w:p>
      <w:pPr>
        <w:pStyle w:val="Bibliography"/>
        <w:spacing w:before="0" w:after="0"/>
        <w:rPr/>
      </w:pPr>
      <w:r>
        <w:fldChar w:fldCharType="begin"/>
      </w:r>
      <w:r>
        <w:rPr>
          <w:rFonts w:cs="Calibri" w:ascii="Calibri" w:hAnsi="Calibri"/>
        </w:rPr>
        <w:instrText xml:space="preserve"> ADDIN ZOTERO_BIBL {"custom":[]} CSL_BIBLIOGRAPHY </w:instrText>
      </w:r>
      <w:r>
        <w:rPr>
          <w:rFonts w:cs="Calibri" w:ascii="Calibri" w:hAnsi="Calibri"/>
        </w:rPr>
      </w:r>
      <w:r>
        <w:rPr>
          <w:rFonts w:cs="Calibri" w:ascii="Calibri" w:hAnsi="Calibri"/>
        </w:rPr>
        <w:fldChar w:fldCharType="separate"/>
      </w:r>
      <w:r>
        <w:rPr>
          <w:rFonts w:cs="Calibri" w:ascii="Calibri" w:hAnsi="Calibri"/>
        </w:rPr>
        <w:t xml:space="preserve">1. Fottrell E, Byass P: </w:t>
      </w:r>
      <w:r>
        <w:rPr>
          <w:rFonts w:cs="Calibri" w:ascii="Calibri" w:hAnsi="Calibri"/>
          <w:bCs/>
        </w:rPr>
        <w:t>Verbal Autopsy: Methods in Transition</w:t>
      </w:r>
      <w:r>
        <w:rPr>
          <w:rFonts w:cs="Calibri" w:ascii="Calibri" w:hAnsi="Calibri"/>
        </w:rPr>
        <w:t xml:space="preserve">. </w:t>
      </w:r>
      <w:r>
        <w:rPr>
          <w:rFonts w:cs="Calibri" w:ascii="Calibri" w:hAnsi="Calibri"/>
          <w:i/>
          <w:iCs/>
        </w:rPr>
        <w:t>Epidemiol Rev</w:t>
      </w:r>
      <w:r>
        <w:rPr>
          <w:rFonts w:cs="Calibri" w:ascii="Calibri" w:hAnsi="Calibri"/>
        </w:rPr>
        <w:t xml:space="preserve"> 2010, </w:t>
      </w:r>
      <w:r>
        <w:rPr>
          <w:rFonts w:cs="Calibri" w:ascii="Calibri" w:hAnsi="Calibri"/>
          <w:bCs/>
        </w:rPr>
        <w:t>32</w:t>
      </w:r>
      <w:r>
        <w:rPr>
          <w:rFonts w:cs="Calibri" w:ascii="Calibri" w:hAnsi="Calibri"/>
        </w:rPr>
        <w:t>:38–55.</w:t>
      </w:r>
    </w:p>
    <w:p>
      <w:pPr>
        <w:pStyle w:val="Bibliography"/>
        <w:spacing w:before="0" w:after="0"/>
        <w:rPr/>
      </w:pPr>
      <w:r>
        <w:rPr>
          <w:rFonts w:cs="Calibri" w:ascii="Calibri" w:hAnsi="Calibri"/>
        </w:rPr>
        <w:t xml:space="preserve">2. RGI-CGHR: </w:t>
      </w:r>
      <w:r>
        <w:rPr>
          <w:rFonts w:cs="Calibri" w:ascii="Calibri" w:hAnsi="Calibri"/>
          <w:i/>
          <w:iCs/>
        </w:rPr>
        <w:t>Prospective Study of Million Deaths in India: Technical Document No VIII: Health Care Professional’s Manual for Assigning Causes of Death Based on RHIME Reports</w:t>
      </w:r>
      <w:r>
        <w:rPr>
          <w:rFonts w:cs="Calibri" w:ascii="Calibri" w:hAnsi="Calibri"/>
        </w:rPr>
        <w:t>. University of Toronto: RGI-CGHR, University of Toronto; 2011.</w:t>
      </w:r>
    </w:p>
    <w:p>
      <w:pPr>
        <w:pStyle w:val="Bibliography"/>
        <w:spacing w:before="0" w:after="0"/>
        <w:rPr/>
      </w:pPr>
      <w:r>
        <w:rPr>
          <w:rFonts w:cs="Calibri" w:ascii="Calibri" w:hAnsi="Calibri"/>
        </w:rPr>
        <w:t xml:space="preserve">3. Yé M, Diboulo E, Niamba L, Sié A, Coulibaly B, Bagagnan C, Dembélé J, Ramroth H: </w:t>
      </w:r>
      <w:r>
        <w:rPr>
          <w:rFonts w:cs="Calibri" w:ascii="Calibri" w:hAnsi="Calibri"/>
          <w:bCs/>
        </w:rPr>
        <w:t>An improved method for physician-certified verbal autopsy reduces the rate of discrepancy: experiences in the Nouna Health and Demographic Surveillance Site (NHDSS), Burkina Faso</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34.</w:t>
      </w:r>
    </w:p>
    <w:p>
      <w:pPr>
        <w:pStyle w:val="Bibliography"/>
        <w:spacing w:before="0" w:after="0"/>
        <w:rPr/>
      </w:pPr>
      <w:r>
        <w:rPr>
          <w:rFonts w:cs="Calibri" w:ascii="Calibri" w:hAnsi="Calibri"/>
        </w:rPr>
        <w:t xml:space="preserve">4. Chandramohan D: </w:t>
      </w:r>
      <w:r>
        <w:rPr>
          <w:rFonts w:cs="Calibri" w:ascii="Calibri" w:hAnsi="Calibri"/>
          <w:bCs/>
        </w:rPr>
        <w:t>Validation and validity of verbal autopsy procedure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22.</w:t>
      </w:r>
    </w:p>
    <w:p>
      <w:pPr>
        <w:pStyle w:val="Bibliography"/>
        <w:spacing w:before="0" w:after="0"/>
        <w:rPr/>
      </w:pPr>
      <w:r>
        <w:rPr>
          <w:rFonts w:cs="Calibri" w:ascii="Calibri" w:hAnsi="Calibri"/>
        </w:rPr>
        <w:t xml:space="preserve">5. King G, Lu Y: </w:t>
      </w:r>
      <w:r>
        <w:rPr>
          <w:rFonts w:cs="Calibri" w:ascii="Calibri" w:hAnsi="Calibri"/>
          <w:bCs/>
        </w:rPr>
        <w:t>Verbal Autopsy Methods with Multiple Causes of Death</w:t>
      </w:r>
      <w:r>
        <w:rPr>
          <w:rFonts w:cs="Calibri" w:ascii="Calibri" w:hAnsi="Calibri"/>
        </w:rPr>
        <w:t xml:space="preserve">. </w:t>
      </w:r>
      <w:r>
        <w:rPr>
          <w:rFonts w:cs="Calibri" w:ascii="Calibri" w:hAnsi="Calibri"/>
          <w:i/>
          <w:iCs/>
        </w:rPr>
        <w:t>Stat Sci</w:t>
      </w:r>
      <w:r>
        <w:rPr>
          <w:rFonts w:cs="Calibri" w:ascii="Calibri" w:hAnsi="Calibri"/>
        </w:rPr>
        <w:t xml:space="preserve"> 2008, </w:t>
      </w:r>
      <w:r>
        <w:rPr>
          <w:rFonts w:cs="Calibri" w:ascii="Calibri" w:hAnsi="Calibri"/>
          <w:bCs/>
        </w:rPr>
        <w:t>23</w:t>
      </w:r>
      <w:r>
        <w:rPr>
          <w:rFonts w:cs="Calibri" w:ascii="Calibri" w:hAnsi="Calibri"/>
        </w:rPr>
        <w:t>:78–91.</w:t>
      </w:r>
    </w:p>
    <w:p>
      <w:pPr>
        <w:pStyle w:val="Bibliography"/>
        <w:spacing w:before="0" w:after="0"/>
        <w:rPr/>
      </w:pPr>
      <w:r>
        <w:rPr>
          <w:rFonts w:cs="Calibri" w:ascii="Calibri" w:hAnsi="Calibri"/>
        </w:rPr>
        <w:t xml:space="preserve">6. Soleman N, Chandramohan D, Shibuya K: </w:t>
      </w:r>
      <w:r>
        <w:rPr>
          <w:rFonts w:cs="Calibri" w:ascii="Calibri" w:hAnsi="Calibri"/>
          <w:bCs/>
        </w:rPr>
        <w:t>Verbal autopsy: current practices and challenges.</w:t>
      </w:r>
      <w:r>
        <w:rPr>
          <w:rFonts w:cs="Calibri" w:ascii="Calibri" w:hAnsi="Calibri"/>
        </w:rPr>
        <w:t xml:space="preserve"> </w:t>
      </w:r>
      <w:r>
        <w:rPr>
          <w:rFonts w:cs="Calibri" w:ascii="Calibri" w:hAnsi="Calibri"/>
          <w:i/>
          <w:iCs/>
        </w:rPr>
        <w:t>Bull World Health Organ</w:t>
      </w:r>
      <w:r>
        <w:rPr>
          <w:rFonts w:cs="Calibri" w:ascii="Calibri" w:hAnsi="Calibri"/>
        </w:rPr>
        <w:t xml:space="preserve"> 2006, </w:t>
      </w:r>
      <w:r>
        <w:rPr>
          <w:rFonts w:cs="Calibri" w:ascii="Calibri" w:hAnsi="Calibri"/>
          <w:bCs/>
        </w:rPr>
        <w:t>84</w:t>
      </w:r>
      <w:r>
        <w:rPr>
          <w:rFonts w:cs="Calibri" w:ascii="Calibri" w:hAnsi="Calibri"/>
        </w:rPr>
        <w:t>:239–245.</w:t>
      </w:r>
    </w:p>
    <w:p>
      <w:pPr>
        <w:pStyle w:val="Bibliography"/>
        <w:spacing w:before="0" w:after="0"/>
        <w:rPr/>
      </w:pPr>
      <w:r>
        <w:rPr>
          <w:rFonts w:cs="Calibri" w:ascii="Calibri" w:hAnsi="Calibri"/>
        </w:rPr>
        <w:t xml:space="preserve">7. Quigley MA, Armstrong Schellenberg JR, Snow RW: </w:t>
      </w:r>
      <w:r>
        <w:rPr>
          <w:rFonts w:cs="Calibri" w:ascii="Calibri" w:hAnsi="Calibri"/>
          <w:bCs/>
        </w:rPr>
        <w:t>Algorithms for verbal autopsies: a validation study in Kenyan children</w:t>
      </w:r>
      <w:r>
        <w:rPr>
          <w:rFonts w:cs="Calibri" w:ascii="Calibri" w:hAnsi="Calibri"/>
        </w:rPr>
        <w:t xml:space="preserve">. </w:t>
      </w:r>
      <w:r>
        <w:rPr>
          <w:rFonts w:cs="Calibri" w:ascii="Calibri" w:hAnsi="Calibri"/>
          <w:i/>
          <w:iCs/>
        </w:rPr>
        <w:t>Bull World Health Organ</w:t>
      </w:r>
      <w:r>
        <w:rPr>
          <w:rFonts w:cs="Calibri" w:ascii="Calibri" w:hAnsi="Calibri"/>
        </w:rPr>
        <w:t xml:space="preserve"> 1996, </w:t>
      </w:r>
      <w:r>
        <w:rPr>
          <w:rFonts w:cs="Calibri" w:ascii="Calibri" w:hAnsi="Calibri"/>
          <w:bCs/>
        </w:rPr>
        <w:t>74</w:t>
      </w:r>
      <w:r>
        <w:rPr>
          <w:rFonts w:cs="Calibri" w:ascii="Calibri" w:hAnsi="Calibri"/>
        </w:rPr>
        <w:t>:147–154.</w:t>
      </w:r>
    </w:p>
    <w:p>
      <w:pPr>
        <w:pStyle w:val="Bibliography"/>
        <w:spacing w:before="0" w:after="0"/>
        <w:rPr/>
      </w:pPr>
      <w:r>
        <w:rPr>
          <w:rFonts w:cs="Calibri" w:ascii="Calibri" w:hAnsi="Calibri"/>
        </w:rPr>
        <w:t xml:space="preserve">8. Quigley MA, Chandramohan D, Rodrigues LC: </w:t>
      </w:r>
      <w:r>
        <w:rPr>
          <w:rFonts w:cs="Calibri" w:ascii="Calibri" w:hAnsi="Calibri"/>
          <w:bCs/>
        </w:rPr>
        <w:t>Diagnostic Accuracy of Physician Review, Expert Algorithms and Data-Derived Algorithms in Adult Verbal Autopsies.</w:t>
      </w:r>
      <w:r>
        <w:rPr>
          <w:rFonts w:cs="Calibri" w:ascii="Calibri" w:hAnsi="Calibri"/>
        </w:rPr>
        <w:t xml:space="preserve"> </w:t>
      </w:r>
      <w:r>
        <w:rPr>
          <w:rFonts w:cs="Calibri" w:ascii="Calibri" w:hAnsi="Calibri"/>
          <w:i/>
          <w:iCs/>
        </w:rPr>
        <w:t>Int J Epidemiol</w:t>
      </w:r>
      <w:r>
        <w:rPr>
          <w:rFonts w:cs="Calibri" w:ascii="Calibri" w:hAnsi="Calibri"/>
        </w:rPr>
        <w:t xml:space="preserve"> 1999, </w:t>
      </w:r>
      <w:r>
        <w:rPr>
          <w:rFonts w:cs="Calibri" w:ascii="Calibri" w:hAnsi="Calibri"/>
          <w:bCs/>
        </w:rPr>
        <w:t>28</w:t>
      </w:r>
      <w:r>
        <w:rPr>
          <w:rFonts w:cs="Calibri" w:ascii="Calibri" w:hAnsi="Calibri"/>
        </w:rPr>
        <w:t>:1081–1087.</w:t>
      </w:r>
    </w:p>
    <w:p>
      <w:pPr>
        <w:pStyle w:val="Bibliography"/>
        <w:spacing w:before="0" w:after="0"/>
        <w:rPr/>
      </w:pPr>
      <w:r>
        <w:rPr>
          <w:rFonts w:cs="Calibri" w:ascii="Calibri" w:hAnsi="Calibri"/>
        </w:rPr>
        <w:t xml:space="preserve">9. Flaxman AD, Vahdatpour A, Green S, James SL, Murray CJ: </w:t>
      </w:r>
      <w:r>
        <w:rPr>
          <w:rFonts w:cs="Calibri" w:ascii="Calibri" w:hAnsi="Calibri"/>
          <w:bCs/>
        </w:rPr>
        <w:t>Random forests for verbal autopsy analysis: multisite validation study using clinical diagnostic gold standard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29.</w:t>
      </w:r>
    </w:p>
    <w:p>
      <w:pPr>
        <w:pStyle w:val="Bibliography"/>
        <w:spacing w:before="0" w:after="0"/>
        <w:rPr/>
      </w:pPr>
      <w:r>
        <w:rPr>
          <w:rFonts w:cs="Calibri" w:ascii="Calibri" w:hAnsi="Calibri"/>
        </w:rPr>
        <w:t xml:space="preserve">10. James SL, Flaxman AD, Murray CJ, PHMRC: </w:t>
      </w:r>
      <w:r>
        <w:rPr>
          <w:rFonts w:cs="Calibri" w:ascii="Calibri" w:hAnsi="Calibri"/>
          <w:bCs/>
        </w:rPr>
        <w:t>Performance of the Tariff Method: validation of a simple additive algorithm for analysis of verbal autopsie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31.</w:t>
      </w:r>
    </w:p>
    <w:p>
      <w:pPr>
        <w:pStyle w:val="Normal"/>
        <w:rPr>
          <w:rFonts w:ascii="Verdana" w:hAnsi="Verdana" w:cs="Verdana"/>
          <w:color w:val="333333"/>
          <w:sz w:val="17"/>
          <w:szCs w:val="17"/>
          <w:shd w:fill="FFFFFF" w:val="clear"/>
          <w:lang w:val="en-GB"/>
        </w:rPr>
      </w:pPr>
      <w:r>
        <w:rPr>
          <w:rFonts w:cs="Calibri" w:ascii="Calibri" w:hAnsi="Calibri"/>
        </w:rPr>
        <w:t xml:space="preserve">11. Byass P, Chandramohan D, Clark SJ, D’Ambruoso L, Fottrell E, Graham WJ, Herbst AJ, Hodgson A, Hounton S, Kahn K, Krishnan A, Leitao J, Odhiambo F, Sankoh OA, Tollman SM: </w:t>
      </w:r>
      <w:r>
        <w:rPr>
          <w:rFonts w:cs="Calibri" w:ascii="Calibri" w:hAnsi="Calibri"/>
          <w:bCs/>
        </w:rPr>
        <w:t>Strengthening standardised interpretation of verbal autopsy data: the new InterVA-4 tool</w:t>
      </w:r>
      <w:r>
        <w:rPr>
          <w:rFonts w:cs="Calibri" w:ascii="Calibri" w:hAnsi="Calibri"/>
        </w:rPr>
        <w:t xml:space="preserve">. </w:t>
      </w:r>
      <w:r>
        <w:rPr>
          <w:rFonts w:cs="Calibri" w:ascii="Calibri" w:hAnsi="Calibri"/>
          <w:i/>
          <w:iCs/>
        </w:rPr>
        <w:t>Glob Heal Action</w:t>
      </w:r>
      <w:r>
        <w:rPr>
          <w:rFonts w:cs="Calibri" w:ascii="Calibri" w:hAnsi="Calibri"/>
        </w:rPr>
        <w:t xml:space="preserve"> 2012, </w:t>
      </w:r>
      <w:r>
        <w:rPr>
          <w:rFonts w:cs="Calibri" w:ascii="Calibri" w:hAnsi="Calibri"/>
          <w:bCs/>
        </w:rPr>
        <w:t>5</w:t>
      </w:r>
      <w:r>
        <w:rPr>
          <w:rFonts w:cs="Calibri" w:ascii="Calibri" w:hAnsi="Calibri"/>
        </w:rPr>
        <w:t>: 19281.</w:t>
      </w:r>
    </w:p>
    <w:p>
      <w:pPr>
        <w:pStyle w:val="Bibliography"/>
        <w:spacing w:before="0" w:after="0"/>
        <w:rPr/>
      </w:pPr>
      <w:r>
        <w:rPr>
          <w:rFonts w:cs="Calibri" w:ascii="Calibri" w:hAnsi="Calibri"/>
        </w:rPr>
        <w:t xml:space="preserve">12. Bauni E, Ndila C, Mochamah G, Nyutu G, Matata L, Ondieki C, Mambo B, Mutinda M, Tsofa B, Maitha E, Etyang A, Williams TN: </w:t>
      </w:r>
      <w:r>
        <w:rPr>
          <w:rFonts w:cs="Calibri" w:ascii="Calibri" w:hAnsi="Calibri"/>
          <w:bCs/>
        </w:rPr>
        <w:t>Validating physician-certified verbal autopsy and probabilistic modeling (InterVA) approaches to verbal autopsy interpretation using hospital causes of adult death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49.</w:t>
      </w:r>
    </w:p>
    <w:p>
      <w:pPr>
        <w:pStyle w:val="Bibliography"/>
        <w:spacing w:before="0" w:after="0"/>
        <w:rPr/>
      </w:pPr>
      <w:r>
        <w:rPr>
          <w:rFonts w:cs="Calibri" w:ascii="Calibri" w:hAnsi="Calibri"/>
        </w:rPr>
        <w:t xml:space="preserve">13. Oti Samuel, Catherine K: </w:t>
      </w:r>
      <w:r>
        <w:rPr>
          <w:rFonts w:cs="Calibri" w:ascii="Calibri" w:hAnsi="Calibri"/>
          <w:i/>
          <w:iCs/>
        </w:rPr>
        <w:t>Verbal Autopsy Interpretation: a Comparative Analysis of the InterVA Model Versus Physician Review in Determining Causes of Death in the Nairobi DSS</w:t>
      </w:r>
      <w:r>
        <w:rPr>
          <w:rFonts w:cs="Calibri" w:ascii="Calibri" w:hAnsi="Calibri"/>
        </w:rPr>
        <w:t xml:space="preserve">. </w:t>
      </w:r>
      <w:r>
        <w:rPr>
          <w:rFonts w:cs="Calibri" w:ascii="Calibri" w:hAnsi="Calibri"/>
          <w:i/>
        </w:rPr>
        <w:t>Popul Heal Metrics</w:t>
      </w:r>
      <w:r>
        <w:rPr>
          <w:rFonts w:cs="Calibri" w:ascii="Calibri" w:hAnsi="Calibri"/>
        </w:rPr>
        <w:t xml:space="preserve"> 2010, 8:21.</w:t>
      </w:r>
    </w:p>
    <w:p>
      <w:pPr>
        <w:pStyle w:val="Bibliography"/>
        <w:spacing w:before="0" w:after="0"/>
        <w:rPr/>
      </w:pPr>
      <w:r>
        <w:rPr>
          <w:rFonts w:cs="Calibri" w:ascii="Calibri" w:hAnsi="Calibri"/>
        </w:rPr>
        <w:t xml:space="preserve">14. Tensou B, Araya T, Telake DS, Byass P, Berhane Y, Kebebew T, Sanders EJ, Reniers G, Tensou B, Araya T, Telake DS, Byass P, Berhane Y, Kebebew T, Sanders EJ, Reniers G: </w:t>
      </w:r>
      <w:r>
        <w:rPr>
          <w:rFonts w:cs="Calibri" w:ascii="Calibri" w:hAnsi="Calibri"/>
          <w:bCs/>
        </w:rPr>
        <w:t>Evaluating the InterVA model for determining AIDS mortality from verbal autopsies in the adult population of Addis Ababa.</w:t>
      </w:r>
      <w:r>
        <w:rPr>
          <w:rFonts w:cs="Calibri" w:ascii="Calibri" w:hAnsi="Calibri"/>
        </w:rPr>
        <w:t xml:space="preserve"> </w:t>
      </w:r>
      <w:r>
        <w:rPr>
          <w:rFonts w:cs="Calibri" w:ascii="Calibri" w:hAnsi="Calibri"/>
          <w:i/>
          <w:iCs/>
        </w:rPr>
        <w:t xml:space="preserve">Trop Med Int Heal </w:t>
      </w:r>
      <w:r>
        <w:rPr>
          <w:rFonts w:cs="Calibri" w:ascii="Calibri" w:hAnsi="Calibri"/>
        </w:rPr>
        <w:t xml:space="preserve"> 2010, </w:t>
      </w:r>
      <w:r>
        <w:rPr>
          <w:rFonts w:cs="Calibri" w:ascii="Calibri" w:hAnsi="Calibri"/>
          <w:bCs/>
        </w:rPr>
        <w:t>15</w:t>
      </w:r>
      <w:r>
        <w:rPr>
          <w:rFonts w:cs="Calibri" w:ascii="Calibri" w:hAnsi="Calibri"/>
        </w:rPr>
        <w:t>:547–553.</w:t>
      </w:r>
    </w:p>
    <w:p>
      <w:pPr>
        <w:pStyle w:val="Bibliography"/>
        <w:spacing w:before="0" w:after="0"/>
        <w:rPr/>
      </w:pPr>
      <w:r>
        <w:rPr>
          <w:rFonts w:cs="Calibri" w:ascii="Calibri" w:hAnsi="Calibri"/>
        </w:rPr>
        <w:t xml:space="preserve">15. Fantahun M, Fottrell E, Berhane Y, Wall S, Högberg U, Byass P: </w:t>
      </w:r>
      <w:r>
        <w:rPr>
          <w:rFonts w:cs="Calibri" w:ascii="Calibri" w:hAnsi="Calibri"/>
          <w:bCs/>
        </w:rPr>
        <w:t>Assessing a new approach to verbal autopsy interpretation in a rural Ethiopian community: the InterVA model</w:t>
      </w:r>
      <w:r>
        <w:rPr>
          <w:rFonts w:cs="Calibri" w:ascii="Calibri" w:hAnsi="Calibri"/>
        </w:rPr>
        <w:t xml:space="preserve">. </w:t>
      </w:r>
      <w:r>
        <w:rPr>
          <w:rFonts w:cs="Calibri" w:ascii="Calibri" w:hAnsi="Calibri"/>
          <w:i/>
          <w:iCs/>
        </w:rPr>
        <w:t>Bull World Health Organ</w:t>
      </w:r>
      <w:r>
        <w:rPr>
          <w:rFonts w:cs="Calibri" w:ascii="Calibri" w:hAnsi="Calibri"/>
        </w:rPr>
        <w:t xml:space="preserve"> 2006, </w:t>
      </w:r>
      <w:r>
        <w:rPr>
          <w:rFonts w:cs="Calibri" w:ascii="Calibri" w:hAnsi="Calibri"/>
          <w:bCs/>
        </w:rPr>
        <w:t>84</w:t>
      </w:r>
      <w:r>
        <w:rPr>
          <w:rFonts w:cs="Calibri" w:ascii="Calibri" w:hAnsi="Calibri"/>
        </w:rPr>
        <w:t>:204–210.</w:t>
      </w:r>
    </w:p>
    <w:p>
      <w:pPr>
        <w:pStyle w:val="Bibliography"/>
        <w:spacing w:before="0" w:after="0"/>
        <w:rPr/>
      </w:pPr>
      <w:r>
        <w:rPr>
          <w:rFonts w:cs="Calibri" w:ascii="Calibri" w:hAnsi="Calibri"/>
        </w:rPr>
        <w:t xml:space="preserve">16. Vergnano S, Fottrell E, Osrin D, Kazembe PN, Mwansambo C, Manandhar DS, Munjanja SP, Byass P, Lewycka S, Costello A: </w:t>
      </w:r>
      <w:r>
        <w:rPr>
          <w:rFonts w:cs="Calibri" w:ascii="Calibri" w:hAnsi="Calibri"/>
          <w:bCs/>
        </w:rPr>
        <w:t>Adaptation of a probabilistic method (InterVA) of verbal autopsy to improve the interpretation of cause of stillbirth and neonatal death in Malawi, Nepal, and Zimbabwe</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48.</w:t>
      </w:r>
    </w:p>
    <w:p>
      <w:pPr>
        <w:pStyle w:val="Bibliography"/>
        <w:spacing w:before="0" w:after="0"/>
        <w:rPr/>
      </w:pPr>
      <w:r>
        <w:rPr>
          <w:rFonts w:cs="Calibri" w:ascii="Calibri" w:hAnsi="Calibri"/>
        </w:rPr>
        <w:t xml:space="preserve">17. Flaxman AD, Vahdatpour A, James SL, Birnbaum JK, Murray CJ, PHMRC: </w:t>
      </w:r>
      <w:r>
        <w:rPr>
          <w:rFonts w:cs="Calibri" w:ascii="Calibri" w:hAnsi="Calibri"/>
          <w:bCs/>
        </w:rPr>
        <w:t>Direct estimation of cause-specific mortality fractions from verbal autopsies: multisite validation study using clinical diagnostic gold standard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35.</w:t>
      </w:r>
    </w:p>
    <w:p>
      <w:pPr>
        <w:pStyle w:val="Bibliography"/>
        <w:spacing w:before="0" w:after="0"/>
        <w:rPr/>
      </w:pPr>
      <w:r>
        <w:rPr>
          <w:rFonts w:cs="Calibri" w:ascii="Calibri" w:hAnsi="Calibri"/>
        </w:rPr>
        <w:t xml:space="preserve">18. Murray CJ, James SL, Birnbaum JK, Freeman MK, Lozano R, Lopez AD: </w:t>
      </w:r>
      <w:r>
        <w:rPr>
          <w:rFonts w:cs="Calibri" w:ascii="Calibri" w:hAnsi="Calibri"/>
          <w:bCs/>
        </w:rPr>
        <w:t>Simplified Symptom Pattern Method for verbal autopsy analysis: multisite validation study using clinical diagnostic gold standards</w:t>
      </w:r>
      <w:r>
        <w:rPr>
          <w:rFonts w:cs="Calibri" w:ascii="Calibri" w:hAnsi="Calibri"/>
        </w:rPr>
        <w:t xml:space="preserve">. </w:t>
      </w:r>
      <w:r>
        <w:rPr>
          <w:rFonts w:cs="Calibri" w:ascii="Calibri" w:hAnsi="Calibri"/>
          <w:i/>
          <w:iCs/>
        </w:rPr>
        <w:t>Popul Heal Metrics</w:t>
      </w:r>
      <w:r>
        <w:rPr>
          <w:rFonts w:cs="Calibri" w:ascii="Calibri" w:hAnsi="Calibri"/>
        </w:rPr>
        <w:t xml:space="preserve"> 2011, </w:t>
      </w:r>
      <w:r>
        <w:rPr>
          <w:rFonts w:cs="Calibri" w:ascii="Calibri" w:hAnsi="Calibri"/>
          <w:bCs/>
        </w:rPr>
        <w:t>9</w:t>
      </w:r>
      <w:r>
        <w:rPr>
          <w:rFonts w:cs="Calibri" w:ascii="Calibri" w:hAnsi="Calibri"/>
        </w:rPr>
        <w:t>:30.</w:t>
      </w:r>
    </w:p>
    <w:p>
      <w:pPr>
        <w:pStyle w:val="Bibliography"/>
        <w:spacing w:before="0" w:after="0"/>
        <w:rPr/>
      </w:pPr>
      <w:r>
        <w:rPr>
          <w:rFonts w:cs="Calibri" w:ascii="Calibri" w:hAnsi="Calibri"/>
        </w:rPr>
        <w:t xml:space="preserve">19. Murray CJL, Lopez AD, Feehan DM, Peter ST, Yang G: </w:t>
      </w:r>
      <w:r>
        <w:rPr>
          <w:rFonts w:cs="Calibri" w:ascii="Calibri" w:hAnsi="Calibri"/>
          <w:bCs/>
        </w:rPr>
        <w:t>Validation of the Symptom Pattern Method for Analyzing Verbal Autopsy Data</w:t>
      </w:r>
      <w:r>
        <w:rPr>
          <w:rFonts w:cs="Calibri" w:ascii="Calibri" w:hAnsi="Calibri"/>
        </w:rPr>
        <w:t xml:space="preserve">. </w:t>
      </w:r>
      <w:r>
        <w:rPr>
          <w:rFonts w:cs="Calibri" w:ascii="Calibri" w:hAnsi="Calibri"/>
          <w:i/>
          <w:iCs/>
        </w:rPr>
        <w:t>PLoS Med</w:t>
      </w:r>
      <w:r>
        <w:rPr>
          <w:rFonts w:cs="Calibri" w:ascii="Calibri" w:hAnsi="Calibri"/>
        </w:rPr>
        <w:t xml:space="preserve"> 2007, </w:t>
      </w:r>
      <w:r>
        <w:rPr>
          <w:rFonts w:cs="Calibri" w:ascii="Calibri" w:hAnsi="Calibri"/>
          <w:bCs/>
        </w:rPr>
        <w:t>4</w:t>
      </w:r>
      <w:r>
        <w:rPr>
          <w:rFonts w:cs="Calibri" w:ascii="Calibri" w:hAnsi="Calibri"/>
        </w:rPr>
        <w:t>:e327.</w:t>
      </w:r>
    </w:p>
    <w:p>
      <w:pPr>
        <w:pStyle w:val="Normal"/>
        <w:rPr>
          <w:rFonts w:ascii="Calibri" w:hAnsi="Calibri" w:cs="Calibri"/>
        </w:rPr>
      </w:pPr>
      <w:r/>
      <w:r>
        <w:rPr>
          <w:rFonts w:cs="Calibri" w:ascii="Calibri" w:hAnsi="Calibri"/>
        </w:rPr>
        <w:fldChar w:fldCharType="end"/>
      </w:r>
      <w:r>
        <w:rPr>
          <w:rFonts w:cs="Calibri" w:ascii="Calibri" w:hAnsi="Calibri"/>
        </w:rPr>
      </w:r>
    </w:p>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Fonts w:ascii="Calibri" w:hAnsi="Calibri" w:cs="Calibri"/>
                              <w:sz w:val="20"/>
                              <w:szCs w:val="20"/>
                            </w:rPr>
                          </w:pPr>
                          <w:r>
                            <w:rPr>
                              <w:rStyle w:val="PageNumber"/>
                              <w:rFonts w:cs="Calibri" w:ascii="Calibri" w:hAnsi="Calibri"/>
                              <w:sz w:val="20"/>
                              <w:szCs w:val="20"/>
                            </w:rPr>
                            <w:fldChar w:fldCharType="begin"/>
                          </w:r>
                          <w:r>
                            <w:rPr>
                              <w:rStyle w:val="PageNumber"/>
                              <w:sz w:val="20"/>
                              <w:szCs w:val="20"/>
                              <w:rFonts w:cs="Calibri" w:ascii="Calibri" w:hAnsi="Calibri"/>
                            </w:rPr>
                            <w:instrText xml:space="preserve"> PAGE </w:instrText>
                          </w:r>
                          <w:r>
                            <w:rPr>
                              <w:rStyle w:val="PageNumber"/>
                              <w:sz w:val="20"/>
                              <w:szCs w:val="20"/>
                              <w:rFonts w:cs="Calibri" w:ascii="Calibri" w:hAnsi="Calibri"/>
                            </w:rPr>
                            <w:fldChar w:fldCharType="separate"/>
                          </w:r>
                          <w:r>
                            <w:rPr>
                              <w:rStyle w:val="PageNumber"/>
                              <w:sz w:val="20"/>
                              <w:szCs w:val="20"/>
                              <w:rFonts w:cs="Calibri" w:ascii="Calibri" w:hAnsi="Calibri"/>
                            </w:rPr>
                            <w:t>6</w:t>
                          </w:r>
                          <w:r>
                            <w:rPr>
                              <w:rStyle w:val="PageNumber"/>
                              <w:sz w:val="20"/>
                              <w:szCs w:val="20"/>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5.1pt;mso-position-horizontal:right;mso-position-horizontal-relative:margin">
              <v:fill opacity="0f"/>
              <v:textbox inset="0in,0in,0in,0in">
                <w:txbxContent>
                  <w:p>
                    <w:pPr>
                      <w:pStyle w:val="Footer"/>
                      <w:rPr>
                        <w:rStyle w:val="PageNumber"/>
                        <w:rFonts w:ascii="Calibri" w:hAnsi="Calibri" w:cs="Calibri"/>
                        <w:sz w:val="20"/>
                        <w:szCs w:val="20"/>
                      </w:rPr>
                    </w:pPr>
                    <w:r>
                      <w:rPr>
                        <w:rStyle w:val="PageNumber"/>
                        <w:rFonts w:cs="Calibri" w:ascii="Calibri" w:hAnsi="Calibri"/>
                        <w:sz w:val="20"/>
                        <w:szCs w:val="20"/>
                      </w:rPr>
                      <w:fldChar w:fldCharType="begin"/>
                    </w:r>
                    <w:r>
                      <w:rPr>
                        <w:rStyle w:val="PageNumber"/>
                        <w:sz w:val="20"/>
                        <w:szCs w:val="20"/>
                        <w:rFonts w:cs="Calibri" w:ascii="Calibri" w:hAnsi="Calibri"/>
                      </w:rPr>
                      <w:instrText xml:space="preserve"> PAGE </w:instrText>
                    </w:r>
                    <w:r>
                      <w:rPr>
                        <w:rStyle w:val="PageNumber"/>
                        <w:sz w:val="20"/>
                        <w:szCs w:val="20"/>
                        <w:rFonts w:cs="Calibri" w:ascii="Calibri" w:hAnsi="Calibri"/>
                      </w:rPr>
                      <w:fldChar w:fldCharType="separate"/>
                    </w:r>
                    <w:r>
                      <w:rPr>
                        <w:rStyle w:val="PageNumber"/>
                        <w:sz w:val="20"/>
                        <w:szCs w:val="20"/>
                        <w:rFonts w:cs="Calibri" w:ascii="Calibri" w:hAnsi="Calibri"/>
                      </w:rPr>
                      <w:t>6</w:t>
                    </w:r>
                    <w:r>
                      <w:rPr>
                        <w:rStyle w:val="PageNumber"/>
                        <w:sz w:val="20"/>
                        <w:szCs w:val="20"/>
                        <w:rFonts w:cs="Calibri" w:ascii="Calibri" w:hAnsi="Calibri"/>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Calibri"/>
      <w:b/>
      <w:bCs/>
      <w:i/>
      <w:i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Lucida Grande" w:hAnsi="Lucida Grande" w:eastAsia="Times New Roman" w:cs="Lucida Grande"/>
      <w:sz w:val="18"/>
      <w:szCs w:val="18"/>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style>
  <w:style w:type="character" w:styleId="HeaderChar">
    <w:name w:val="Head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szCs w:val="20"/>
      <w:lang w:val="en-US"/>
    </w:rPr>
  </w:style>
  <w:style w:type="paragraph" w:styleId="Bibliography">
    <w:name w:val="Bibliography"/>
    <w:basedOn w:val="Normal"/>
    <w:next w:val="Normal"/>
    <w:qFormat/>
    <w:pPr>
      <w:spacing w:before="0" w:after="240"/>
    </w:pPr>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14:23:00Z</dcterms:created>
  <dc:creator>Prabhat Jha</dc:creator>
  <dc:description/>
  <cp:keywords/>
  <dc:language>en-US</dc:language>
  <cp:lastModifiedBy>Lukasz Aleksandrowicz</cp:lastModifiedBy>
  <dcterms:modified xsi:type="dcterms:W3CDTF">2013-12-05T15:22:00Z</dcterms:modified>
  <cp:revision>3</cp:revision>
  <dc:subject/>
  <dc:title>Additional file 1- Description of PCVA and CCVA algorithmic and probabilistic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9"&gt;&lt;session id="y1y4BhBC"/&gt;&lt;style id="http://www.zotero.org/styles/bmc-public-health"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